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75614" w14:textId="0A4E59AB" w:rsidR="00162D33" w:rsidRPr="004F3366" w:rsidRDefault="00162D33" w:rsidP="00162D3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F3366">
        <w:rPr>
          <w:rFonts w:ascii="Times New Roman" w:hAnsi="Times New Roman" w:cs="Times New Roman"/>
          <w:b/>
          <w:bCs/>
          <w:lang w:val="en-US"/>
        </w:rPr>
        <w:t xml:space="preserve">Epigenetic aging and perceived psychological stress in </w:t>
      </w:r>
      <w:r w:rsidR="00060181" w:rsidRPr="004F3366">
        <w:rPr>
          <w:rFonts w:ascii="Times New Roman" w:hAnsi="Times New Roman" w:cs="Times New Roman"/>
          <w:b/>
          <w:bCs/>
          <w:lang w:val="en-US"/>
        </w:rPr>
        <w:t>old age</w:t>
      </w:r>
      <w:r w:rsidRPr="004F3366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6DBE75B0" w14:textId="1D97D341" w:rsidR="00162D33" w:rsidRPr="004F3366" w:rsidRDefault="006B5F7B" w:rsidP="006B5F7B">
      <w:pPr>
        <w:spacing w:line="480" w:lineRule="auto"/>
        <w:jc w:val="both"/>
        <w:rPr>
          <w:rStyle w:val="OhneA"/>
          <w:rFonts w:ascii="Times New Roman" w:hAnsi="Times New Roman" w:cs="Times New Roman"/>
          <w:vertAlign w:val="superscript"/>
        </w:rPr>
      </w:pPr>
      <w:r w:rsidRPr="0080049A">
        <w:rPr>
          <w:rFonts w:ascii="Times New Roman" w:hAnsi="Times New Roman" w:cs="Times New Roman"/>
          <w:lang w:val="en-US"/>
        </w:rPr>
        <w:t>Valentin Max Vetter</w:t>
      </w:r>
      <w:r>
        <w:rPr>
          <w:rFonts w:ascii="Times New Roman" w:hAnsi="Times New Roman" w:cs="Times New Roman"/>
          <w:lang w:val="en-US"/>
        </w:rPr>
        <w:t>, MD</w:t>
      </w:r>
      <w:r w:rsidRPr="0080049A">
        <w:rPr>
          <w:rFonts w:ascii="Times New Roman" w:hAnsi="Times New Roman" w:cs="Times New Roman"/>
          <w:vertAlign w:val="superscript"/>
          <w:lang w:val="en-US"/>
        </w:rPr>
        <w:t>1, 2</w:t>
      </w:r>
      <w:r w:rsidRPr="0080049A">
        <w:rPr>
          <w:rFonts w:ascii="Times New Roman" w:hAnsi="Times New Roman" w:cs="Times New Roman"/>
          <w:lang w:val="en-US"/>
        </w:rPr>
        <w:t>, Johanna Drewelies</w:t>
      </w:r>
      <w:r>
        <w:rPr>
          <w:rFonts w:ascii="Times New Roman" w:hAnsi="Times New Roman" w:cs="Times New Roman"/>
          <w:lang w:val="en-US"/>
        </w:rPr>
        <w:t>, PhD</w:t>
      </w:r>
      <w:r w:rsidRPr="0080049A">
        <w:rPr>
          <w:rFonts w:ascii="Times New Roman" w:hAnsi="Times New Roman" w:cs="Times New Roman"/>
          <w:vertAlign w:val="superscript"/>
          <w:lang w:val="en-US"/>
        </w:rPr>
        <w:t>2</w:t>
      </w:r>
      <w:r w:rsidRPr="0080049A">
        <w:rPr>
          <w:rFonts w:ascii="Times New Roman" w:hAnsi="Times New Roman" w:cs="Times New Roman"/>
          <w:lang w:val="en-US"/>
        </w:rPr>
        <w:t>, Yasmine Sommerer</w:t>
      </w:r>
      <w:r>
        <w:rPr>
          <w:rFonts w:ascii="Times New Roman" w:hAnsi="Times New Roman" w:cs="Times New Roman"/>
          <w:lang w:val="en-US"/>
        </w:rPr>
        <w:t>, MSc</w:t>
      </w:r>
      <w:r w:rsidRPr="0080049A">
        <w:rPr>
          <w:rFonts w:ascii="Times New Roman" w:hAnsi="Times New Roman" w:cs="Times New Roman"/>
          <w:vertAlign w:val="superscript"/>
          <w:lang w:val="en-US"/>
        </w:rPr>
        <w:t>3</w:t>
      </w:r>
      <w:r w:rsidRPr="0080049A">
        <w:rPr>
          <w:rFonts w:ascii="Times New Roman" w:hAnsi="Times New Roman" w:cs="Times New Roman"/>
          <w:lang w:val="en-US"/>
        </w:rPr>
        <w:t>, Christian Humberto Kalies</w:t>
      </w:r>
      <w:r w:rsidRPr="0080049A">
        <w:rPr>
          <w:rFonts w:ascii="Times New Roman" w:hAnsi="Times New Roman" w:cs="Times New Roman"/>
          <w:vertAlign w:val="superscript"/>
          <w:lang w:val="en-US"/>
        </w:rPr>
        <w:t>1</w:t>
      </w:r>
      <w:r w:rsidRPr="0080049A">
        <w:rPr>
          <w:rFonts w:ascii="Times New Roman" w:hAnsi="Times New Roman" w:cs="Times New Roman"/>
          <w:lang w:val="en-US"/>
        </w:rPr>
        <w:t xml:space="preserve">, </w:t>
      </w:r>
      <w:r w:rsidRPr="008B4767">
        <w:rPr>
          <w:rFonts w:ascii="Times New Roman" w:hAnsi="Times New Roman" w:cs="Times New Roman"/>
          <w:color w:val="000000" w:themeColor="text1"/>
          <w:lang w:val="en-US"/>
        </w:rPr>
        <w:t>Vera Regitz-Zagrosek</w:t>
      </w:r>
      <w:r>
        <w:rPr>
          <w:rFonts w:ascii="Times New Roman" w:hAnsi="Times New Roman" w:cs="Times New Roman"/>
          <w:color w:val="000000" w:themeColor="text1"/>
          <w:lang w:val="en-US"/>
        </w:rPr>
        <w:t>, MD</w:t>
      </w:r>
      <w:r w:rsidRPr="008B476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, 5</w:t>
      </w:r>
      <w:r w:rsidRPr="008B4767">
        <w:rPr>
          <w:rFonts w:ascii="Times New Roman" w:hAnsi="Times New Roman" w:cs="Times New Roman"/>
          <w:color w:val="000000" w:themeColor="text1"/>
          <w:lang w:val="en-US"/>
        </w:rPr>
        <w:t xml:space="preserve">, Lars </w:t>
      </w:r>
      <w:r w:rsidRPr="0080049A">
        <w:rPr>
          <w:rFonts w:ascii="Times New Roman" w:hAnsi="Times New Roman" w:cs="Times New Roman"/>
          <w:lang w:val="en-US"/>
        </w:rPr>
        <w:t>Bertram</w:t>
      </w:r>
      <w:r>
        <w:rPr>
          <w:rFonts w:ascii="Times New Roman" w:hAnsi="Times New Roman" w:cs="Times New Roman"/>
          <w:lang w:val="en-US"/>
        </w:rPr>
        <w:t>, MD</w:t>
      </w:r>
      <w:r w:rsidRPr="0080049A">
        <w:rPr>
          <w:rFonts w:ascii="Times New Roman" w:hAnsi="Times New Roman" w:cs="Times New Roman"/>
          <w:vertAlign w:val="superscript"/>
          <w:lang w:val="en-US"/>
        </w:rPr>
        <w:t>3, 6</w:t>
      </w:r>
      <w:r w:rsidRPr="0080049A">
        <w:rPr>
          <w:rFonts w:ascii="Times New Roman" w:hAnsi="Times New Roman" w:cs="Times New Roman"/>
          <w:lang w:val="en-US"/>
        </w:rPr>
        <w:t>, Denis Gerstorf</w:t>
      </w:r>
      <w:r>
        <w:rPr>
          <w:rFonts w:ascii="Times New Roman" w:hAnsi="Times New Roman" w:cs="Times New Roman"/>
          <w:lang w:val="en-US"/>
        </w:rPr>
        <w:t>, PhD</w:t>
      </w:r>
      <w:r w:rsidRPr="0080049A">
        <w:rPr>
          <w:rFonts w:ascii="Times New Roman" w:hAnsi="Times New Roman" w:cs="Times New Roman"/>
          <w:vertAlign w:val="superscript"/>
          <w:lang w:val="en-US"/>
        </w:rPr>
        <w:t>2</w:t>
      </w:r>
      <w:r w:rsidRPr="0080049A">
        <w:rPr>
          <w:rFonts w:ascii="Times New Roman" w:hAnsi="Times New Roman" w:cs="Times New Roman"/>
          <w:lang w:val="en-US"/>
        </w:rPr>
        <w:t>, Ilja Demuth</w:t>
      </w:r>
      <w:r>
        <w:rPr>
          <w:rFonts w:ascii="Times New Roman" w:hAnsi="Times New Roman" w:cs="Times New Roman"/>
          <w:lang w:val="en-US"/>
        </w:rPr>
        <w:t>, PhD</w:t>
      </w:r>
      <w:r w:rsidRPr="0080049A">
        <w:rPr>
          <w:rFonts w:ascii="Times New Roman" w:hAnsi="Times New Roman" w:cs="Times New Roman"/>
          <w:vertAlign w:val="superscript"/>
          <w:lang w:val="en-US"/>
        </w:rPr>
        <w:t>1, 7</w:t>
      </w:r>
    </w:p>
    <w:p w14:paraId="5A7A2985" w14:textId="77777777" w:rsidR="00DE2522" w:rsidRPr="008549A5" w:rsidRDefault="00DE2522" w:rsidP="00DE2522">
      <w:pPr>
        <w:pStyle w:val="TextA"/>
        <w:spacing w:after="24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549A5">
        <w:rPr>
          <w:rStyle w:val="OhneA"/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8549A5">
        <w:rPr>
          <w:rFonts w:ascii="Times New Roman" w:hAnsi="Times New Roman" w:cs="Times New Roman"/>
          <w:color w:val="auto"/>
          <w:sz w:val="24"/>
          <w:szCs w:val="24"/>
        </w:rPr>
        <w:t xml:space="preserve">Charité – Universitätsmedizin Berlin, corporate member of Freie Universität Berlin and Humboldt-Universität zu Berlin, Department of Endocrinology and Metabolic Diseases (including Division of Lipid Metabolism), </w:t>
      </w:r>
      <w:r w:rsidRPr="008549A5">
        <w:rPr>
          <w:rFonts w:ascii="Times New Roman" w:hAnsi="Times New Roman" w:cs="Times New Roman"/>
          <w:i/>
          <w:iCs/>
          <w:color w:val="auto"/>
          <w:sz w:val="24"/>
          <w:szCs w:val="24"/>
        </w:rPr>
        <w:t>Biology of Aging</w:t>
      </w:r>
      <w:r w:rsidRPr="008549A5">
        <w:rPr>
          <w:rFonts w:ascii="Times New Roman" w:hAnsi="Times New Roman" w:cs="Times New Roman"/>
          <w:color w:val="auto"/>
          <w:sz w:val="24"/>
          <w:szCs w:val="24"/>
        </w:rPr>
        <w:t xml:space="preserve"> working group, Augustenburger Platz 1, 13353 Berlin, Germany</w:t>
      </w:r>
    </w:p>
    <w:p w14:paraId="63120DD2" w14:textId="77777777" w:rsidR="00162D33" w:rsidRPr="004F3366" w:rsidRDefault="00162D33" w:rsidP="00DE2522">
      <w:pPr>
        <w:pStyle w:val="TextA"/>
        <w:spacing w:after="240" w:line="276" w:lineRule="auto"/>
        <w:jc w:val="both"/>
        <w:rPr>
          <w:rStyle w:val="Hyperlink0"/>
          <w:rFonts w:ascii="Times New Roman" w:hAnsi="Times New Roman" w:cs="Times New Roman"/>
          <w:color w:val="auto"/>
          <w:sz w:val="24"/>
          <w:szCs w:val="24"/>
        </w:rPr>
      </w:pPr>
      <w:r w:rsidRPr="004F3366">
        <w:rPr>
          <w:rStyle w:val="Hyperlink0"/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4F3366">
        <w:rPr>
          <w:rStyle w:val="Hyperlink0"/>
          <w:rFonts w:ascii="Times New Roman" w:hAnsi="Times New Roman" w:cs="Times New Roman"/>
          <w:color w:val="auto"/>
          <w:sz w:val="24"/>
          <w:szCs w:val="24"/>
        </w:rPr>
        <w:t>Department of Psychology, Humboldt University Berlin, Berlin, Germany</w:t>
      </w:r>
    </w:p>
    <w:p w14:paraId="46A916BE" w14:textId="77777777" w:rsidR="00162D33" w:rsidRPr="004F3366" w:rsidRDefault="00162D33" w:rsidP="00DE2522">
      <w:pPr>
        <w:pStyle w:val="TextA"/>
        <w:spacing w:after="240" w:line="276" w:lineRule="auto"/>
        <w:jc w:val="both"/>
        <w:rPr>
          <w:rStyle w:val="Hyperlink0"/>
          <w:rFonts w:ascii="Times New Roman" w:eastAsia="Arial" w:hAnsi="Times New Roman" w:cs="Times New Roman"/>
          <w:color w:val="auto"/>
          <w:sz w:val="24"/>
          <w:szCs w:val="24"/>
        </w:rPr>
      </w:pPr>
      <w:r w:rsidRPr="004F3366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3</w:t>
      </w:r>
      <w:r w:rsidRPr="004F3366">
        <w:rPr>
          <w:rFonts w:ascii="Times New Roman" w:eastAsia="Arial" w:hAnsi="Times New Roman" w:cs="Times New Roman"/>
          <w:color w:val="auto"/>
          <w:sz w:val="24"/>
          <w:szCs w:val="24"/>
        </w:rPr>
        <w:t>Lübeck Interdisciplinary Platform for Genome Analytics (LIGA), University of Lübeck, Lübeck, Germany</w:t>
      </w:r>
    </w:p>
    <w:p w14:paraId="5FDA4E9D" w14:textId="77777777" w:rsidR="00162D33" w:rsidRPr="004F3366" w:rsidRDefault="00162D33" w:rsidP="00DE2522">
      <w:pPr>
        <w:spacing w:after="240" w:line="276" w:lineRule="auto"/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vertAlign w:val="superscript"/>
          <w:lang w:val="en-US"/>
        </w:rPr>
        <w:t>4</w:t>
      </w:r>
      <w:r w:rsidRPr="004F3366">
        <w:rPr>
          <w:rFonts w:ascii="Times New Roman" w:hAnsi="Times New Roman" w:cs="Times New Roman"/>
          <w:lang w:val="en-US"/>
        </w:rPr>
        <w:t>Institute for Gender in Medicine, Center for Cardiovascular Research, Charité - Universitätsmedizin Berlin, Corporate Member of Freie Universität Berlin, Humboldt - Universität zu Berlin and Berlin Institute of Health, Berlin, Germany</w:t>
      </w:r>
    </w:p>
    <w:p w14:paraId="5506C3D6" w14:textId="77777777" w:rsidR="00162D33" w:rsidRPr="004F3366" w:rsidRDefault="00162D33" w:rsidP="00DE2522">
      <w:pPr>
        <w:spacing w:after="240" w:line="276" w:lineRule="auto"/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vertAlign w:val="superscript"/>
          <w:lang w:val="en-US"/>
        </w:rPr>
        <w:t>5</w:t>
      </w:r>
      <w:r w:rsidRPr="004F3366">
        <w:rPr>
          <w:rFonts w:ascii="Times New Roman" w:hAnsi="Times New Roman" w:cs="Times New Roman"/>
          <w:lang w:val="en-US"/>
        </w:rPr>
        <w:t>Department of Cardiology, University Hospital Zürich, University of Zürich, Zürich, Switzerland</w:t>
      </w:r>
    </w:p>
    <w:p w14:paraId="7F93CAAB" w14:textId="77777777" w:rsidR="00162D33" w:rsidRPr="004F3366" w:rsidRDefault="00162D33" w:rsidP="00DE2522">
      <w:pPr>
        <w:pStyle w:val="TextA"/>
        <w:spacing w:after="240" w:line="276" w:lineRule="auto"/>
        <w:jc w:val="both"/>
        <w:rPr>
          <w:rStyle w:val="Hyperlink0"/>
          <w:rFonts w:ascii="Times New Roman" w:eastAsia="Arial" w:hAnsi="Times New Roman" w:cs="Times New Roman"/>
          <w:sz w:val="24"/>
          <w:szCs w:val="24"/>
        </w:rPr>
      </w:pPr>
      <w:r w:rsidRPr="004F3366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6</w:t>
      </w:r>
      <w:r w:rsidRPr="004F3366">
        <w:rPr>
          <w:rFonts w:ascii="Times New Roman" w:eastAsia="Arial" w:hAnsi="Times New Roman" w:cs="Times New Roman"/>
          <w:color w:val="auto"/>
          <w:sz w:val="24"/>
          <w:szCs w:val="24"/>
        </w:rPr>
        <w:t>Center for Lifespan Changes in Brain and Cognition (LCBC), Dept of Psychology, University of Oslo, Oslo, Norway</w:t>
      </w:r>
    </w:p>
    <w:p w14:paraId="63D311D5" w14:textId="77777777" w:rsidR="00162D33" w:rsidRPr="004F3366" w:rsidRDefault="00162D33" w:rsidP="00DE2522">
      <w:pPr>
        <w:pStyle w:val="TextA"/>
        <w:spacing w:after="240" w:line="276" w:lineRule="auto"/>
        <w:jc w:val="both"/>
        <w:rPr>
          <w:rStyle w:val="Hyperlink0"/>
          <w:rFonts w:ascii="Times New Roman" w:hAnsi="Times New Roman" w:cs="Times New Roman"/>
          <w:color w:val="auto"/>
          <w:sz w:val="24"/>
          <w:szCs w:val="24"/>
        </w:rPr>
      </w:pPr>
      <w:r w:rsidRPr="004F3366">
        <w:rPr>
          <w:rStyle w:val="Hyperlink0"/>
          <w:rFonts w:ascii="Times New Roman" w:hAnsi="Times New Roman" w:cs="Times New Roman"/>
          <w:color w:val="auto"/>
          <w:sz w:val="24"/>
          <w:szCs w:val="24"/>
          <w:vertAlign w:val="superscript"/>
        </w:rPr>
        <w:t>7</w:t>
      </w:r>
      <w:r w:rsidRPr="004F3366">
        <w:rPr>
          <w:rStyle w:val="Hyperlink0"/>
          <w:rFonts w:ascii="Times New Roman" w:hAnsi="Times New Roman" w:cs="Times New Roman"/>
          <w:color w:val="auto"/>
          <w:sz w:val="24"/>
          <w:szCs w:val="24"/>
        </w:rPr>
        <w:t xml:space="preserve">Charité - Universitätsmedizin Berlin, BCRT - Berlin Institute of Health Center for Regenerative Therapies, Berlin, Germany </w:t>
      </w:r>
    </w:p>
    <w:p w14:paraId="33600134" w14:textId="77777777" w:rsidR="00162D33" w:rsidRPr="004F3366" w:rsidRDefault="00162D33" w:rsidP="00162D33">
      <w:pPr>
        <w:pStyle w:val="TextA"/>
        <w:spacing w:after="200" w:line="240" w:lineRule="auto"/>
        <w:jc w:val="both"/>
        <w:outlineLvl w:val="0"/>
        <w:rPr>
          <w:rStyle w:val="OhneA"/>
          <w:rFonts w:ascii="Times New Roman" w:hAnsi="Times New Roman" w:cs="Times New Roman"/>
          <w:b/>
          <w:bCs/>
          <w:sz w:val="24"/>
          <w:szCs w:val="24"/>
        </w:rPr>
      </w:pPr>
    </w:p>
    <w:p w14:paraId="051B0628" w14:textId="77777777" w:rsidR="00162D33" w:rsidRPr="004F3366" w:rsidRDefault="00162D33" w:rsidP="00162D33">
      <w:pPr>
        <w:pStyle w:val="TextA"/>
        <w:spacing w:after="200" w:line="240" w:lineRule="auto"/>
        <w:jc w:val="both"/>
        <w:outlineLvl w:val="0"/>
        <w:rPr>
          <w:rStyle w:val="OhneA"/>
          <w:rFonts w:ascii="Times New Roman" w:eastAsia="Arial" w:hAnsi="Times New Roman" w:cs="Times New Roman"/>
          <w:b/>
          <w:bCs/>
          <w:color w:val="auto"/>
          <w:sz w:val="24"/>
          <w:szCs w:val="24"/>
          <w:bdr w:val="none" w:sz="0" w:space="0" w:color="auto"/>
          <w:lang w:eastAsia="de-DE"/>
        </w:rPr>
      </w:pPr>
      <w:r w:rsidRPr="004F3366">
        <w:rPr>
          <w:rStyle w:val="OhneA"/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78C7CCF9" w14:textId="77777777" w:rsidR="00162D33" w:rsidRPr="004F3366" w:rsidRDefault="00162D33" w:rsidP="00162D33">
      <w:pPr>
        <w:pStyle w:val="TextA"/>
        <w:spacing w:after="0" w:line="240" w:lineRule="auto"/>
        <w:jc w:val="both"/>
        <w:rPr>
          <w:rStyle w:val="Hyperlink0"/>
          <w:rFonts w:ascii="Times New Roman" w:hAnsi="Times New Roman" w:cs="Times New Roman"/>
          <w:sz w:val="24"/>
          <w:szCs w:val="24"/>
          <w:lang w:val="de-DE"/>
        </w:rPr>
      </w:pPr>
      <w:r w:rsidRPr="004F3366">
        <w:rPr>
          <w:rStyle w:val="Hyperlink0"/>
          <w:rFonts w:ascii="Times New Roman" w:hAnsi="Times New Roman" w:cs="Times New Roman"/>
          <w:sz w:val="24"/>
          <w:szCs w:val="24"/>
          <w:lang w:val="de-DE"/>
        </w:rPr>
        <w:t>Ilja Demuth (Ph.D.)</w:t>
      </w:r>
    </w:p>
    <w:p w14:paraId="240F5F40" w14:textId="77777777" w:rsidR="00162D33" w:rsidRPr="004F3366" w:rsidRDefault="00162D33" w:rsidP="00162D33">
      <w:pPr>
        <w:pStyle w:val="TextA"/>
        <w:spacing w:after="0" w:line="240" w:lineRule="auto"/>
        <w:jc w:val="both"/>
        <w:rPr>
          <w:rStyle w:val="Hyperlink0"/>
          <w:rFonts w:ascii="Times New Roman" w:hAnsi="Times New Roman" w:cs="Times New Roman"/>
          <w:sz w:val="24"/>
          <w:szCs w:val="24"/>
          <w:lang w:val="de-DE"/>
        </w:rPr>
      </w:pPr>
      <w:r w:rsidRPr="004F3366">
        <w:rPr>
          <w:rStyle w:val="Hyperlink0"/>
          <w:rFonts w:ascii="Times New Roman" w:hAnsi="Times New Roman" w:cs="Times New Roman"/>
          <w:sz w:val="24"/>
          <w:szCs w:val="24"/>
          <w:lang w:val="de-DE"/>
        </w:rPr>
        <w:t>Charité - Universitätsmedizin Berlin</w:t>
      </w:r>
    </w:p>
    <w:p w14:paraId="7CC5D836" w14:textId="77777777" w:rsidR="00162D33" w:rsidRPr="004F3366" w:rsidRDefault="00162D33" w:rsidP="00162D33">
      <w:pPr>
        <w:pStyle w:val="TextA"/>
        <w:spacing w:after="0" w:line="240" w:lineRule="auto"/>
        <w:jc w:val="both"/>
        <w:rPr>
          <w:rStyle w:val="Hyperlink0"/>
          <w:rFonts w:ascii="Times New Roman" w:hAnsi="Times New Roman" w:cs="Times New Roman"/>
          <w:sz w:val="24"/>
          <w:szCs w:val="24"/>
        </w:rPr>
      </w:pPr>
      <w:r w:rsidRPr="004F3366">
        <w:rPr>
          <w:rStyle w:val="Hyperlink0"/>
          <w:rFonts w:ascii="Times New Roman" w:hAnsi="Times New Roman" w:cs="Times New Roman"/>
          <w:sz w:val="24"/>
          <w:szCs w:val="24"/>
        </w:rPr>
        <w:t>Lipid Clinic at the Interdisciplinary Metabolism Center,</w:t>
      </w:r>
    </w:p>
    <w:p w14:paraId="4D049823" w14:textId="77777777" w:rsidR="00162D33" w:rsidRPr="004F3366" w:rsidRDefault="00162D33" w:rsidP="00162D33">
      <w:pPr>
        <w:pStyle w:val="TextA"/>
        <w:tabs>
          <w:tab w:val="left" w:pos="3015"/>
        </w:tabs>
        <w:spacing w:after="0" w:line="240" w:lineRule="auto"/>
        <w:jc w:val="both"/>
        <w:rPr>
          <w:rStyle w:val="Hyperlink0"/>
          <w:rFonts w:ascii="Times New Roman" w:hAnsi="Times New Roman" w:cs="Times New Roman"/>
          <w:sz w:val="24"/>
          <w:szCs w:val="24"/>
        </w:rPr>
      </w:pPr>
      <w:r w:rsidRPr="004F3366">
        <w:rPr>
          <w:rStyle w:val="Hyperlink0"/>
          <w:rFonts w:ascii="Times New Roman" w:hAnsi="Times New Roman" w:cs="Times New Roman"/>
          <w:sz w:val="24"/>
          <w:szCs w:val="24"/>
        </w:rPr>
        <w:t>Biology of Aging Group</w:t>
      </w:r>
    </w:p>
    <w:p w14:paraId="444D4EC1" w14:textId="77777777" w:rsidR="00162D33" w:rsidRPr="004F3366" w:rsidRDefault="00162D33" w:rsidP="00162D33">
      <w:pPr>
        <w:pStyle w:val="TextA"/>
        <w:spacing w:after="0" w:line="240" w:lineRule="auto"/>
        <w:jc w:val="both"/>
        <w:rPr>
          <w:rStyle w:val="Hyperlink0"/>
          <w:rFonts w:ascii="Times New Roman" w:hAnsi="Times New Roman" w:cs="Times New Roman"/>
          <w:sz w:val="24"/>
          <w:szCs w:val="24"/>
        </w:rPr>
      </w:pPr>
      <w:r w:rsidRPr="004F3366">
        <w:rPr>
          <w:rStyle w:val="Hyperlink0"/>
          <w:rFonts w:ascii="Times New Roman" w:hAnsi="Times New Roman" w:cs="Times New Roman"/>
          <w:sz w:val="24"/>
          <w:szCs w:val="24"/>
        </w:rPr>
        <w:t>Augustenburger Platz 1</w:t>
      </w:r>
    </w:p>
    <w:p w14:paraId="64D32C5C" w14:textId="77777777" w:rsidR="00162D33" w:rsidRPr="004F3366" w:rsidRDefault="00162D33" w:rsidP="00162D33">
      <w:pPr>
        <w:pStyle w:val="TextA"/>
        <w:spacing w:after="0" w:line="240" w:lineRule="auto"/>
        <w:jc w:val="both"/>
        <w:rPr>
          <w:rStyle w:val="Hyperlink0"/>
          <w:rFonts w:ascii="Times New Roman" w:hAnsi="Times New Roman" w:cs="Times New Roman"/>
          <w:sz w:val="24"/>
          <w:szCs w:val="24"/>
        </w:rPr>
      </w:pPr>
      <w:r w:rsidRPr="004F3366">
        <w:rPr>
          <w:rStyle w:val="Hyperlink0"/>
          <w:rFonts w:ascii="Times New Roman" w:hAnsi="Times New Roman" w:cs="Times New Roman"/>
          <w:sz w:val="24"/>
          <w:szCs w:val="24"/>
        </w:rPr>
        <w:t>13353 Berlin</w:t>
      </w:r>
    </w:p>
    <w:p w14:paraId="1459B4FE" w14:textId="77777777" w:rsidR="00162D33" w:rsidRPr="004F3366" w:rsidRDefault="00162D33" w:rsidP="00162D33">
      <w:pPr>
        <w:pStyle w:val="TextA"/>
        <w:spacing w:after="0" w:line="240" w:lineRule="auto"/>
        <w:jc w:val="both"/>
        <w:rPr>
          <w:rStyle w:val="Hyperlink0"/>
          <w:rFonts w:ascii="Times New Roman" w:hAnsi="Times New Roman" w:cs="Times New Roman"/>
          <w:sz w:val="24"/>
          <w:szCs w:val="24"/>
        </w:rPr>
      </w:pPr>
      <w:r w:rsidRPr="004F3366">
        <w:rPr>
          <w:rStyle w:val="Hyperlink0"/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4F3366">
          <w:rPr>
            <w:rStyle w:val="Hyperlink0"/>
            <w:rFonts w:ascii="Times New Roman" w:hAnsi="Times New Roman" w:cs="Times New Roman"/>
            <w:sz w:val="24"/>
            <w:szCs w:val="24"/>
          </w:rPr>
          <w:t>ilja.demuth@charite.de</w:t>
        </w:r>
      </w:hyperlink>
    </w:p>
    <w:p w14:paraId="50813982" w14:textId="77777777" w:rsidR="00162D33" w:rsidRPr="004F3366" w:rsidRDefault="00162D33" w:rsidP="00162D33">
      <w:pPr>
        <w:pStyle w:val="TextA"/>
        <w:spacing w:after="0" w:line="240" w:lineRule="auto"/>
        <w:jc w:val="both"/>
        <w:rPr>
          <w:rStyle w:val="Hyperlink0"/>
          <w:rFonts w:ascii="Times New Roman" w:hAnsi="Times New Roman" w:cs="Times New Roman"/>
          <w:sz w:val="24"/>
          <w:szCs w:val="24"/>
        </w:rPr>
      </w:pPr>
      <w:r w:rsidRPr="004F3366">
        <w:rPr>
          <w:rStyle w:val="Hyperlink0"/>
          <w:rFonts w:ascii="Times New Roman" w:hAnsi="Times New Roman" w:cs="Times New Roman"/>
          <w:sz w:val="24"/>
          <w:szCs w:val="24"/>
        </w:rPr>
        <w:t>Phone: ++49 30 450 569 143</w:t>
      </w:r>
    </w:p>
    <w:p w14:paraId="049B0EBB" w14:textId="77777777" w:rsidR="00C15650" w:rsidRPr="004F3366" w:rsidRDefault="00162D33" w:rsidP="00162D33">
      <w:pPr>
        <w:spacing w:line="480" w:lineRule="auto"/>
        <w:jc w:val="both"/>
        <w:rPr>
          <w:rStyle w:val="Hyperlink0"/>
          <w:rFonts w:ascii="Times New Roman" w:hAnsi="Times New Roman" w:cs="Times New Roman"/>
        </w:rPr>
        <w:sectPr w:rsidR="00C15650" w:rsidRPr="004F3366" w:rsidSect="009C11FB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4F3366">
        <w:rPr>
          <w:rStyle w:val="Hyperlink0"/>
          <w:rFonts w:ascii="Times New Roman" w:hAnsi="Times New Roman" w:cs="Times New Roman"/>
        </w:rPr>
        <w:t>FAX: ++49 30 450 566 904</w:t>
      </w:r>
    </w:p>
    <w:p w14:paraId="0D943F45" w14:textId="77777777" w:rsidR="0039650F" w:rsidRPr="004F3366" w:rsidRDefault="00162D33">
      <w:pPr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lang w:val="en-US"/>
        </w:rPr>
        <w:lastRenderedPageBreak/>
        <w:t xml:space="preserve">Supplementary Material </w:t>
      </w:r>
    </w:p>
    <w:p w14:paraId="10FE4A3D" w14:textId="77777777" w:rsidR="00D318C2" w:rsidRPr="004F3366" w:rsidRDefault="00D318C2">
      <w:pPr>
        <w:rPr>
          <w:rFonts w:ascii="Times New Roman" w:hAnsi="Times New Roman" w:cs="Times New Roman"/>
          <w:b/>
          <w:bCs/>
          <w:lang w:val="en-US"/>
        </w:rPr>
      </w:pPr>
    </w:p>
    <w:p w14:paraId="792A1315" w14:textId="5CE9D0DB" w:rsidR="00C15650" w:rsidRPr="004F3366" w:rsidRDefault="007777F8">
      <w:pPr>
        <w:rPr>
          <w:rFonts w:ascii="Times New Roman" w:hAnsi="Times New Roman" w:cs="Times New Roman"/>
          <w:b/>
          <w:bCs/>
          <w:lang w:val="en-US"/>
        </w:rPr>
      </w:pPr>
      <w:r w:rsidRPr="004F3366">
        <w:rPr>
          <w:rFonts w:ascii="Times New Roman" w:hAnsi="Times New Roman" w:cs="Times New Roman"/>
          <w:b/>
          <w:bCs/>
          <w:lang w:val="en-US"/>
        </w:rPr>
        <w:t xml:space="preserve">Supplementary Table 1: Sex-stratified descriptive statistics of the analyzed </w:t>
      </w:r>
      <w:r w:rsidR="00D318C2" w:rsidRPr="004F3366">
        <w:rPr>
          <w:rFonts w:ascii="Times New Roman" w:hAnsi="Times New Roman" w:cs="Times New Roman"/>
          <w:b/>
          <w:bCs/>
          <w:lang w:val="en-US"/>
        </w:rPr>
        <w:t xml:space="preserve">BASE-II </w:t>
      </w:r>
      <w:r w:rsidRPr="004F3366">
        <w:rPr>
          <w:rFonts w:ascii="Times New Roman" w:hAnsi="Times New Roman" w:cs="Times New Roman"/>
          <w:b/>
          <w:bCs/>
          <w:lang w:val="en-US"/>
        </w:rPr>
        <w:t>participants of the GendAge study (n=1,100).</w:t>
      </w:r>
    </w:p>
    <w:p w14:paraId="2F38AC56" w14:textId="3F7F2FB6" w:rsidR="007777F8" w:rsidRPr="004F3366" w:rsidRDefault="007777F8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689"/>
        <w:gridCol w:w="774"/>
        <w:gridCol w:w="774"/>
        <w:gridCol w:w="869"/>
        <w:gridCol w:w="914"/>
        <w:gridCol w:w="563"/>
        <w:gridCol w:w="149"/>
        <w:gridCol w:w="906"/>
        <w:gridCol w:w="774"/>
        <w:gridCol w:w="774"/>
        <w:gridCol w:w="869"/>
        <w:gridCol w:w="914"/>
        <w:gridCol w:w="563"/>
        <w:gridCol w:w="149"/>
        <w:gridCol w:w="1352"/>
      </w:tblGrid>
      <w:tr w:rsidR="007777F8" w:rsidRPr="004F3366" w14:paraId="73BC14F5" w14:textId="77777777" w:rsidTr="001010E5">
        <w:trPr>
          <w:trHeight w:val="320"/>
        </w:trPr>
        <w:tc>
          <w:tcPr>
            <w:tcW w:w="11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0D2" w14:textId="77777777" w:rsidR="007777F8" w:rsidRPr="004F3366" w:rsidRDefault="007777F8" w:rsidP="007777F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6ADB" w14:textId="29BE82AF" w:rsidR="007777F8" w:rsidRPr="004F3366" w:rsidRDefault="00A04191" w:rsidP="003E304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 w:rsidR="00696DF4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 w:rsidR="00946FAD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n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260F" w14:textId="77777777" w:rsidR="007777F8" w:rsidRPr="004F3366" w:rsidRDefault="007777F8" w:rsidP="007777F8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6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D393" w14:textId="2FB46CEC" w:rsidR="007777F8" w:rsidRPr="004F3366" w:rsidRDefault="00A04191" w:rsidP="003E304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946FAD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6A80" w14:textId="77777777" w:rsidR="007777F8" w:rsidRPr="004F3366" w:rsidRDefault="007777F8" w:rsidP="007777F8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5789" w14:textId="77777777" w:rsidR="007777F8" w:rsidRPr="004F3366" w:rsidRDefault="007777F8" w:rsidP="007777F8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777F8" w:rsidRPr="004F3366" w14:paraId="216AE767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FFDB" w14:textId="77777777" w:rsidR="007777F8" w:rsidRPr="004F3366" w:rsidRDefault="007777F8" w:rsidP="007777F8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29FD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6F95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n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621A" w14:textId="60D5FFA5" w:rsidR="007777F8" w:rsidRPr="004F3366" w:rsidRDefault="00A04191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310D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68825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x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A917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0B34B" w14:textId="77777777" w:rsidR="007777F8" w:rsidRPr="004F3366" w:rsidRDefault="007777F8" w:rsidP="007777F8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B1937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2C11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n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8741" w14:textId="14E036E4" w:rsidR="007777F8" w:rsidRPr="004F3366" w:rsidRDefault="00A04191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A4D9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09AD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x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BFA74" w14:textId="77777777" w:rsidR="007777F8" w:rsidRPr="004F3366" w:rsidRDefault="007777F8" w:rsidP="003E30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40E5A" w14:textId="77777777" w:rsidR="007777F8" w:rsidRPr="004F3366" w:rsidRDefault="007777F8" w:rsidP="007777F8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78736" w14:textId="77777777" w:rsidR="007777F8" w:rsidRPr="004F3366" w:rsidRDefault="007777F8" w:rsidP="007777F8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</w:tr>
      <w:tr w:rsidR="00696DF4" w:rsidRPr="004F3366" w14:paraId="70FF41B9" w14:textId="77777777" w:rsidTr="001010E5">
        <w:trPr>
          <w:trHeight w:val="320"/>
        </w:trPr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2A85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onological age (years)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0177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0135" w14:textId="27598844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.7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2F7" w14:textId="4F800BEA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56DD" w14:textId="448552A3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.4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1A8E" w14:textId="68A014A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.07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6AE5" w14:textId="59F205BD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3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43D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FF9B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288" w14:textId="3E0BEB68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.48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883E" w14:textId="053DC1E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8E64" w14:textId="375CD291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.9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39F8" w14:textId="46DAF0E2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.03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95F1" w14:textId="3DEE6B4B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7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16E3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896" w14:textId="54EF0ACF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6</w:t>
            </w:r>
          </w:p>
        </w:tc>
      </w:tr>
      <w:tr w:rsidR="00696DF4" w:rsidRPr="004F3366" w14:paraId="71F1103B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13E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oking (packyears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74E4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1F9B" w14:textId="1FCC4CB9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2970" w14:textId="7A6D1BB5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D5D" w14:textId="3BBC23FF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B667" w14:textId="7B387DE0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83A7" w14:textId="1BACAC23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8FA2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1E41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8CBD" w14:textId="0162B08C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026F" w14:textId="37262B78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12A5" w14:textId="18DC358B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83A" w14:textId="13232DA0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05AD" w14:textId="7A583AFC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9A50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A815" w14:textId="5F0FEB3F" w:rsidR="00696DF4" w:rsidRPr="004F3366" w:rsidRDefault="001010E5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696DF4" w:rsidRPr="004F3366" w14:paraId="0B98FD7B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A922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6761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88A" w14:textId="276F98CE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.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87BC" w14:textId="386E572F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E35C" w14:textId="1432F944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EC67" w14:textId="20FF5E61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.6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28A9" w14:textId="15570711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2A7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08A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9019" w14:textId="7E47D10C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F37D" w14:textId="3BB4440F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C52B" w14:textId="5EAB9134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CC2" w14:textId="2FAE2583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.7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54F4" w14:textId="62BC9AB4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A25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9515" w14:textId="2EFDF5C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</w:t>
            </w:r>
          </w:p>
        </w:tc>
      </w:tr>
      <w:tr w:rsidR="00D532C4" w:rsidRPr="004F3366" w14:paraId="2E703F1D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DC86" w14:textId="65F0DD00" w:rsidR="00D532C4" w:rsidRPr="004F3366" w:rsidRDefault="00D532C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ucation (years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F066" w14:textId="77777777" w:rsidR="00D532C4" w:rsidRPr="004F3366" w:rsidRDefault="00D532C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4C4D" w14:textId="6DAD0874" w:rsidR="00D532C4" w:rsidRPr="004F3366" w:rsidRDefault="00D532C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F83E" w14:textId="281448A3" w:rsidR="00D532C4" w:rsidRPr="004F3366" w:rsidRDefault="00D532C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4D4B" w14:textId="5BE9ECB2" w:rsidR="00D532C4" w:rsidRPr="004F3366" w:rsidRDefault="00D532C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1010E5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304F" w14:textId="28CF5625" w:rsidR="00D532C4" w:rsidRPr="004F3366" w:rsidRDefault="00D532C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1010E5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1F60F" w14:textId="51B6682E" w:rsidR="00D532C4" w:rsidRPr="004F3366" w:rsidRDefault="001010E5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4922" w14:textId="77777777" w:rsidR="00D532C4" w:rsidRPr="004F3366" w:rsidRDefault="00D532C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7337" w14:textId="77777777" w:rsidR="00D532C4" w:rsidRPr="004F3366" w:rsidRDefault="00D532C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0B53" w14:textId="3DB778AF" w:rsidR="00D532C4" w:rsidRPr="004F3366" w:rsidRDefault="001010E5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6338" w14:textId="76A0EB5C" w:rsidR="00D532C4" w:rsidRPr="004F3366" w:rsidRDefault="001010E5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1CAE" w14:textId="14928963" w:rsidR="00D532C4" w:rsidRPr="004F3366" w:rsidRDefault="001010E5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2809" w14:textId="1E33F1C3" w:rsidR="00D532C4" w:rsidRPr="004F3366" w:rsidRDefault="001010E5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BF88" w14:textId="3CAD31E6" w:rsidR="00D532C4" w:rsidRPr="004F3366" w:rsidRDefault="001010E5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8B36" w14:textId="77777777" w:rsidR="00D532C4" w:rsidRPr="004F3366" w:rsidRDefault="00D532C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8968" w14:textId="32CBD9B2" w:rsidR="00D532C4" w:rsidRPr="004F3366" w:rsidRDefault="001010E5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696DF4" w:rsidRPr="004F3366" w14:paraId="75C93C3C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09AA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cohol intake (yes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7827" w14:textId="70241C55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4F41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3759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16CB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2BD6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6C2A" w14:textId="5EDF57FA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3C4E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6D41" w14:textId="0C9D6EFD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2631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587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0EF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E216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47DA" w14:textId="322E1F31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25D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EE28" w14:textId="4A964D1A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5</w:t>
            </w:r>
          </w:p>
        </w:tc>
      </w:tr>
      <w:tr w:rsidR="00696DF4" w:rsidRPr="004F3366" w14:paraId="4A08EDAF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37B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rbidity index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1EED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2A63" w14:textId="40DD41CC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EBF5" w14:textId="2ECDE3A3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0799" w14:textId="196595AD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3A25" w14:textId="4DFDA653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4D0" w14:textId="0F2FAE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FB19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B604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7951" w14:textId="03595A95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E54D" w14:textId="6AB4A7A1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A2C1" w14:textId="3A245B5F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6941" w14:textId="59DED729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C3B9" w14:textId="44CAA10D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344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4758" w14:textId="5C15C251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8</w:t>
            </w:r>
          </w:p>
        </w:tc>
      </w:tr>
      <w:tr w:rsidR="00696DF4" w:rsidRPr="004F3366" w14:paraId="63BEE37A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3002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ilty Scor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9F9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88D9" w14:textId="6F15BA45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368" w14:textId="6E2278BF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98F4" w14:textId="199018AC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76A5" w14:textId="0CC27C19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8604" w14:textId="01E4C77E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0B69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1AF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47B0" w14:textId="5A028A8A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EDB" w14:textId="736FB9EF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022E" w14:textId="604B0A38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8AC2" w14:textId="12E43EE0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B77" w14:textId="730EB35B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D003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DFA1" w14:textId="1AD86686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1</w:t>
            </w:r>
          </w:p>
        </w:tc>
      </w:tr>
      <w:tr w:rsidR="00696DF4" w:rsidRPr="004F3366" w14:paraId="66B9C226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9DCE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S-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C38D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B849" w14:textId="01FC6BA5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DF9" w14:textId="442C80E4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010C" w14:textId="584EB9C4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1029" w14:textId="393F6DAB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D6D3" w14:textId="4755F9D1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4601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6D4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BAEA" w14:textId="225D640E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69D0" w14:textId="30B1EF48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435A" w14:textId="5C8DC40D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B807" w14:textId="36CCB7F2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A055" w14:textId="77B04698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DB21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83BD" w14:textId="6E2EBEC4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</w:t>
            </w:r>
          </w:p>
        </w:tc>
      </w:tr>
      <w:tr w:rsidR="001010E5" w:rsidRPr="004F3366" w14:paraId="5193A2A6" w14:textId="77777777" w:rsidTr="004F3366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197F" w14:textId="77777777" w:rsidR="001010E5" w:rsidRPr="004F3366" w:rsidRDefault="001010E5" w:rsidP="001010E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-CpG clock DNAmA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A58" w14:textId="77777777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986" w14:textId="48D0E930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56C" w14:textId="2B1B994F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815" w14:textId="7C38980B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4.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ED3F" w14:textId="54B7DC04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.3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4588" w14:textId="539274E4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3C5C" w14:textId="77777777" w:rsidR="001010E5" w:rsidRPr="004F3366" w:rsidRDefault="001010E5" w:rsidP="001010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9FA" w14:textId="77777777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3C84" w14:textId="1D764516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5D8" w14:textId="41E28BBC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8CE7" w14:textId="3F784B9B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4.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672A" w14:textId="68F26D43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9A6" w14:textId="112344CD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BE0" w14:textId="77777777" w:rsidR="001010E5" w:rsidRPr="004F3366" w:rsidRDefault="001010E5" w:rsidP="001010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92E8" w14:textId="608EA347" w:rsidR="001010E5" w:rsidRPr="004F3366" w:rsidRDefault="001010E5" w:rsidP="001010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1010E5" w:rsidRPr="004F3366" w14:paraId="020DC22C" w14:textId="77777777" w:rsidTr="004F3366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A860" w14:textId="77777777" w:rsidR="001010E5" w:rsidRPr="004F3366" w:rsidRDefault="001010E5" w:rsidP="001010E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rvath's clock DNAmA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3E31" w14:textId="77777777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DD67" w14:textId="42177B67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9F25" w14:textId="24F93E98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2967" w14:textId="07F79A55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2.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41E3" w14:textId="2C1B055D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.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89C4" w14:textId="3B646BE5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F80D" w14:textId="77777777" w:rsidR="001010E5" w:rsidRPr="004F3366" w:rsidRDefault="001010E5" w:rsidP="001010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C803" w14:textId="77777777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0B42" w14:textId="279D895B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9AC" w14:textId="7C940534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B508" w14:textId="5C66A27E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8.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BA91" w14:textId="5FA46B47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0B2B" w14:textId="41C24876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6D4" w14:textId="77777777" w:rsidR="001010E5" w:rsidRPr="004F3366" w:rsidRDefault="001010E5" w:rsidP="001010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0446D" w14:textId="5C3D887E" w:rsidR="001010E5" w:rsidRPr="004F3366" w:rsidRDefault="001010E5" w:rsidP="001010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1010E5" w:rsidRPr="004F3366" w14:paraId="0CFC7B01" w14:textId="77777777" w:rsidTr="004F3366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CAC7" w14:textId="77777777" w:rsidR="001010E5" w:rsidRPr="004F3366" w:rsidRDefault="001010E5" w:rsidP="001010E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nnum's clock DNAmA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285C" w14:textId="77777777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29C3" w14:textId="13AC1AA0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FD9A" w14:textId="54231E54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5AB" w14:textId="17E49BEA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0.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7DB" w14:textId="4407C4FB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7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C205" w14:textId="5CB72CE4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BE8" w14:textId="77777777" w:rsidR="001010E5" w:rsidRPr="004F3366" w:rsidRDefault="001010E5" w:rsidP="001010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AEB4" w14:textId="77777777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472" w14:textId="444796C4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D9A" w14:textId="1C2765AE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42E2" w14:textId="499B5902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9.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AE31" w14:textId="45F612F1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.5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82B0" w14:textId="48164A9D" w:rsidR="001010E5" w:rsidRPr="004F3366" w:rsidRDefault="001010E5" w:rsidP="001010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8190" w14:textId="77777777" w:rsidR="001010E5" w:rsidRPr="004F3366" w:rsidRDefault="001010E5" w:rsidP="001010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532C" w14:textId="3862CD47" w:rsidR="001010E5" w:rsidRPr="004F3366" w:rsidRDefault="001010E5" w:rsidP="001010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696DF4" w:rsidRPr="004F3366" w14:paraId="461F469C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9BCC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enoAge DNAmA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B10F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5F06" w14:textId="55424233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2319" w14:textId="18A6E14D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F95" w14:textId="7DC6F549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6.5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A760" w14:textId="6F641A05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.8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FC51" w14:textId="3BB2E303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A597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567D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1F0" w14:textId="1FDBD32A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76A6" w14:textId="0030F74E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9C90" w14:textId="296CAD62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3.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D7C" w14:textId="5AF80EF8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9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BA78" w14:textId="6C1FDDE3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984A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0AC1" w14:textId="008ADC42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</w:p>
        </w:tc>
      </w:tr>
      <w:tr w:rsidR="00696DF4" w:rsidRPr="004F3366" w14:paraId="7581D7D7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A6DD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imAge DNAmAA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3E1C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7923" w14:textId="3355F5CB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3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F9B2" w14:textId="743008E8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3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488" w14:textId="35C9157E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0.82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A58" w14:textId="01ADF44E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71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9A4" w14:textId="59B527CA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90D8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8741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22E" w14:textId="42627D7E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1B6F" w14:textId="41F6A4A2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3A61" w14:textId="3752A528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8.17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78E6" w14:textId="4981CCA9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85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EB57" w14:textId="62078A61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9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600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F54" w14:textId="71BE36B3" w:rsidR="00696DF4" w:rsidRPr="004F3366" w:rsidRDefault="001010E5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696DF4" w:rsidRPr="004F3366" w14:paraId="68249EF9" w14:textId="77777777" w:rsidTr="001010E5">
        <w:trPr>
          <w:trHeight w:val="320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5CC0" w14:textId="77777777" w:rsidR="00696DF4" w:rsidRPr="004F3366" w:rsidRDefault="00696DF4" w:rsidP="00696DF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FF27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546FF" w14:textId="2AF78D79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7795" w14:textId="412267E9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6BE4" w14:textId="762F3340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DEB8" w14:textId="7B3FB33B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3154" w14:textId="0A73762B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6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4059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9890" w14:textId="7777777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7419" w14:textId="0702F997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CE3B" w14:textId="32493441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67D88" w14:textId="1F8F6355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AAEA" w14:textId="3D0B040E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3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BAB0C" w14:textId="332463C5" w:rsidR="00696DF4" w:rsidRPr="004F3366" w:rsidRDefault="00696DF4" w:rsidP="00696D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0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D59D" w14:textId="77777777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8AE1" w14:textId="3F63C7BD" w:rsidR="00696DF4" w:rsidRPr="004F3366" w:rsidRDefault="00696DF4" w:rsidP="00696D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2</w:t>
            </w:r>
          </w:p>
        </w:tc>
      </w:tr>
    </w:tbl>
    <w:p w14:paraId="013DEB79" w14:textId="761A7743" w:rsidR="007777F8" w:rsidRPr="004F3366" w:rsidRDefault="007777F8">
      <w:pPr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lang w:val="en-US"/>
        </w:rPr>
        <w:t>Note: BMI: body mass index; CES-D Center for Epidemiologic Studies Depression Scale; PSS: Perceived Stress Scale; DNAmAA: DNA methylation age acceleration.</w:t>
      </w:r>
    </w:p>
    <w:p w14:paraId="47DE210D" w14:textId="2C382706" w:rsidR="007777F8" w:rsidRPr="004F3366" w:rsidRDefault="007777F8">
      <w:pPr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lang w:val="en-US"/>
        </w:rPr>
        <w:br w:type="page"/>
      </w:r>
    </w:p>
    <w:p w14:paraId="55862A11" w14:textId="3CCBE8BF" w:rsidR="00543B44" w:rsidRPr="004F3366" w:rsidRDefault="00543B44" w:rsidP="003A139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491CE5" w:rsidRPr="004F3366">
        <w:rPr>
          <w:rFonts w:ascii="Times New Roman" w:hAnsi="Times New Roman" w:cs="Times New Roman"/>
          <w:b/>
          <w:bCs/>
          <w:lang w:val="en-US"/>
        </w:rPr>
        <w:t>2</w:t>
      </w:r>
      <w:r w:rsidRPr="004F3366">
        <w:rPr>
          <w:rFonts w:ascii="Times New Roman" w:hAnsi="Times New Roman" w:cs="Times New Roman"/>
          <w:b/>
          <w:bCs/>
          <w:lang w:val="en-US"/>
        </w:rPr>
        <w:t>:</w:t>
      </w:r>
      <w:r w:rsidRPr="004F3366">
        <w:rPr>
          <w:rFonts w:ascii="Times New Roman" w:hAnsi="Times New Roman" w:cs="Times New Roman"/>
          <w:lang w:val="en-US"/>
        </w:rPr>
        <w:t xml:space="preserve"> </w:t>
      </w:r>
      <w:r w:rsidR="00491CE5" w:rsidRPr="004F3366">
        <w:rPr>
          <w:rFonts w:ascii="Times New Roman" w:hAnsi="Times New Roman" w:cs="Times New Roman"/>
          <w:b/>
          <w:bCs/>
          <w:lang w:val="en-US"/>
        </w:rPr>
        <w:t>Sex-stratified m</w:t>
      </w:r>
      <w:r w:rsidRPr="004F3366">
        <w:rPr>
          <w:rFonts w:ascii="Times New Roman" w:hAnsi="Times New Roman" w:cs="Times New Roman"/>
          <w:b/>
          <w:bCs/>
          <w:lang w:val="en-US"/>
        </w:rPr>
        <w:t xml:space="preserve">ultiple linear regression analyses of morbidity index, frailty score </w:t>
      </w:r>
      <w:r w:rsidR="00491CE5" w:rsidRPr="004F3366">
        <w:rPr>
          <w:rFonts w:ascii="Times New Roman" w:hAnsi="Times New Roman" w:cs="Times New Roman"/>
          <w:b/>
          <w:bCs/>
          <w:lang w:val="en-US"/>
        </w:rPr>
        <w:t>and</w:t>
      </w:r>
      <w:r w:rsidRPr="004F3366">
        <w:rPr>
          <w:rFonts w:ascii="Times New Roman" w:hAnsi="Times New Roman" w:cs="Times New Roman"/>
          <w:b/>
          <w:bCs/>
          <w:lang w:val="en-US"/>
        </w:rPr>
        <w:t xml:space="preserve"> CES-D on Cohen’s PSS in older </w:t>
      </w:r>
      <w:r w:rsidR="00A319EF" w:rsidRPr="004F3366">
        <w:rPr>
          <w:rFonts w:ascii="Times New Roman" w:hAnsi="Times New Roman" w:cs="Times New Roman"/>
          <w:b/>
          <w:bCs/>
          <w:lang w:val="en-US"/>
        </w:rPr>
        <w:t xml:space="preserve">BASE-II </w:t>
      </w:r>
      <w:r w:rsidRPr="004F3366">
        <w:rPr>
          <w:rFonts w:ascii="Times New Roman" w:hAnsi="Times New Roman" w:cs="Times New Roman"/>
          <w:b/>
          <w:bCs/>
          <w:lang w:val="en-US"/>
        </w:rPr>
        <w:t xml:space="preserve">participants of the GendAge </w:t>
      </w:r>
      <w:r w:rsidR="00A319EF" w:rsidRPr="004F3366">
        <w:rPr>
          <w:rFonts w:ascii="Times New Roman" w:hAnsi="Times New Roman" w:cs="Times New Roman"/>
          <w:b/>
          <w:bCs/>
          <w:lang w:val="en-US"/>
        </w:rPr>
        <w:t>study</w:t>
      </w:r>
      <w:r w:rsidRPr="004F336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F3366">
        <w:rPr>
          <w:rFonts w:ascii="Times New Roman" w:hAnsi="Times New Roman" w:cs="Times New Roman"/>
          <w:lang w:val="en-US"/>
        </w:rPr>
        <w:t>Linear regression models were adjusted for covariates. Model 1: no adjustment; Model 2: chronological age; Model 3: Model 2 + smoking (packyears), alcohol (yes/no)</w:t>
      </w:r>
      <w:r w:rsidR="00C9787F" w:rsidRPr="004F3366">
        <w:rPr>
          <w:rFonts w:ascii="Times New Roman" w:hAnsi="Times New Roman" w:cs="Times New Roman"/>
          <w:lang w:val="en-US"/>
        </w:rPr>
        <w:t>,</w:t>
      </w:r>
      <w:r w:rsidRPr="004F3366">
        <w:rPr>
          <w:rFonts w:ascii="Times New Roman" w:hAnsi="Times New Roman" w:cs="Times New Roman"/>
          <w:lang w:val="en-US"/>
        </w:rPr>
        <w:t xml:space="preserve"> BMI</w:t>
      </w:r>
      <w:r w:rsidR="00C9787F" w:rsidRPr="004F3366">
        <w:rPr>
          <w:rFonts w:ascii="Times New Roman" w:hAnsi="Times New Roman" w:cs="Times New Roman"/>
          <w:lang w:val="en-US"/>
        </w:rPr>
        <w:t>, and education</w:t>
      </w:r>
      <w:r w:rsidRPr="004F3366">
        <w:rPr>
          <w:rFonts w:ascii="Times New Roman" w:hAnsi="Times New Roman" w:cs="Times New Roman"/>
          <w:lang w:val="en-US"/>
        </w:rPr>
        <w:t>.</w:t>
      </w:r>
    </w:p>
    <w:p w14:paraId="1D2B6006" w14:textId="77777777" w:rsidR="00C15650" w:rsidRPr="004F3366" w:rsidRDefault="00C15650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9"/>
        <w:gridCol w:w="823"/>
        <w:gridCol w:w="1229"/>
        <w:gridCol w:w="1229"/>
        <w:gridCol w:w="860"/>
        <w:gridCol w:w="629"/>
        <w:gridCol w:w="860"/>
        <w:gridCol w:w="146"/>
        <w:gridCol w:w="1229"/>
        <w:gridCol w:w="1229"/>
        <w:gridCol w:w="1229"/>
        <w:gridCol w:w="817"/>
        <w:gridCol w:w="860"/>
      </w:tblGrid>
      <w:tr w:rsidR="009C4011" w:rsidRPr="004F3366" w14:paraId="24531F1D" w14:textId="77777777" w:rsidTr="00B9773C">
        <w:trPr>
          <w:trHeight w:val="320"/>
        </w:trPr>
        <w:tc>
          <w:tcPr>
            <w:tcW w:w="11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5DCA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7B3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8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C21E5" w14:textId="5EE82F13" w:rsidR="009C4011" w:rsidRPr="004F3366" w:rsidRDefault="00A04191" w:rsidP="009C401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 w:rsidR="009C4011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en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0CD5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8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33B4" w14:textId="46DDFDF3" w:rsidR="009C4011" w:rsidRPr="004F3366" w:rsidRDefault="00A04191" w:rsidP="009C401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9C4011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</w:t>
            </w:r>
          </w:p>
        </w:tc>
      </w:tr>
      <w:tr w:rsidR="00D15747" w:rsidRPr="004F3366" w14:paraId="51CFFF20" w14:textId="77777777" w:rsidTr="00B9773C">
        <w:trPr>
          <w:trHeight w:val="320"/>
        </w:trPr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6126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A3F6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l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22EC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timat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6E0E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E0361" w14:textId="7732AD39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501F" w14:textId="547519A6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6B5B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87CE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CC84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timat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C643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B7CE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.value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2DE7" w14:textId="6397BD33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EF7A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</w:p>
        </w:tc>
      </w:tr>
      <w:tr w:rsidR="00D15747" w:rsidRPr="004F3366" w14:paraId="114644CA" w14:textId="77777777" w:rsidTr="00B9773C">
        <w:trPr>
          <w:trHeight w:val="320"/>
        </w:trPr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465E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rbidity Index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287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B85F" w14:textId="49D2E1A4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8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D840" w14:textId="0EC657B0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8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CA84" w14:textId="29B085DE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1DCB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7B1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4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E10" w14:textId="77777777" w:rsidR="009C4011" w:rsidRPr="004F3366" w:rsidRDefault="009C4011" w:rsidP="009C401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0B5" w14:textId="383AF17B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1E1" w14:textId="10574A6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B36" w14:textId="1E313045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527B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06AF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0</w:t>
            </w:r>
          </w:p>
        </w:tc>
      </w:tr>
      <w:tr w:rsidR="00D15747" w:rsidRPr="004F3366" w14:paraId="34C4EEBD" w14:textId="77777777" w:rsidTr="00B9773C">
        <w:trPr>
          <w:trHeight w:val="32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AB5C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C82F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BCC" w14:textId="35FC1649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37D7" w14:textId="63004D70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1EEE" w14:textId="504EF15D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52A0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8683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6E1" w14:textId="77777777" w:rsidR="009C4011" w:rsidRPr="004F3366" w:rsidRDefault="009C4011" w:rsidP="009C401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7708" w14:textId="455EF52D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39F6" w14:textId="370F19AA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53DB" w14:textId="2B89F71B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C8F4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505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0</w:t>
            </w:r>
          </w:p>
        </w:tc>
      </w:tr>
      <w:tr w:rsidR="00D15747" w:rsidRPr="004F3366" w14:paraId="107AE33B" w14:textId="77777777" w:rsidTr="00B9773C">
        <w:trPr>
          <w:trHeight w:val="32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E1F" w14:textId="77777777" w:rsidR="00D15747" w:rsidRPr="004F3366" w:rsidRDefault="00D15747" w:rsidP="00D1574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FD58" w14:textId="77777777" w:rsidR="00D15747" w:rsidRPr="004F3366" w:rsidRDefault="00D15747" w:rsidP="00D1574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211E" w14:textId="5C873D6F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7F3" w14:textId="4B4CC049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1D20" w14:textId="117BB6DD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4B64" w14:textId="77777777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EAFC" w14:textId="5A799F1D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8D1A" w14:textId="77777777" w:rsidR="00D15747" w:rsidRPr="004F3366" w:rsidRDefault="00D15747" w:rsidP="00D157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0A32" w14:textId="06D9F946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B49" w14:textId="733CAED2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3F0F" w14:textId="7A0B978F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D7C" w14:textId="29C25118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727C" w14:textId="1EADE135" w:rsidR="00D15747" w:rsidRPr="004F3366" w:rsidRDefault="00D15747" w:rsidP="00D157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</w:tr>
      <w:tr w:rsidR="00D15747" w:rsidRPr="004F3366" w14:paraId="4D52E2C8" w14:textId="77777777" w:rsidTr="00B9773C">
        <w:trPr>
          <w:trHeight w:val="32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FC4A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ied's Frailty Phenotyp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8304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C04" w14:textId="59CE3415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CDF1" w14:textId="5F7CF170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843E" w14:textId="2069281E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3BBC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3C7D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7328" w14:textId="77777777" w:rsidR="009C4011" w:rsidRPr="004F3366" w:rsidRDefault="009C4011" w:rsidP="009C401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E03" w14:textId="65668CA1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C49" w14:textId="3EB76154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FED1" w14:textId="40568572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9355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3F0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4</w:t>
            </w:r>
          </w:p>
        </w:tc>
      </w:tr>
      <w:tr w:rsidR="00D15747" w:rsidRPr="004F3366" w14:paraId="4A182155" w14:textId="77777777" w:rsidTr="00B9773C">
        <w:trPr>
          <w:trHeight w:val="32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EF44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F106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4D9E" w14:textId="3BB55508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8973" w14:textId="2E218D1B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05EC" w14:textId="6F7391C8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666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CDAD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FA6" w14:textId="77777777" w:rsidR="009C4011" w:rsidRPr="004F3366" w:rsidRDefault="009C4011" w:rsidP="009C401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5910" w14:textId="234A3162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98C6" w14:textId="12107F30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B53A" w14:textId="0533D36D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4EFB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D604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4</w:t>
            </w:r>
          </w:p>
        </w:tc>
      </w:tr>
      <w:tr w:rsidR="00B9773C" w:rsidRPr="004F3366" w14:paraId="4E61F0DE" w14:textId="77777777" w:rsidTr="00B9773C">
        <w:trPr>
          <w:trHeight w:val="32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9778" w14:textId="77777777" w:rsidR="00B9773C" w:rsidRPr="004F3366" w:rsidRDefault="00B9773C" w:rsidP="00B9773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850C" w14:textId="77777777" w:rsidR="00B9773C" w:rsidRPr="004F3366" w:rsidRDefault="00B9773C" w:rsidP="00B9773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0EE1" w14:textId="0FA57FC7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8855" w14:textId="5B23C0BF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005F" w14:textId="58957205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E7AD" w14:textId="77777777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7CF1" w14:textId="05A635DC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D9A7" w14:textId="77777777" w:rsidR="00B9773C" w:rsidRPr="004F3366" w:rsidRDefault="00B9773C" w:rsidP="00B977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CD09" w14:textId="546CDD90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A549" w14:textId="6F7CB055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EB9C" w14:textId="1D85909C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B6E2" w14:textId="77777777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592" w14:textId="28098185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1</w:t>
            </w:r>
          </w:p>
        </w:tc>
      </w:tr>
      <w:tr w:rsidR="00D15747" w:rsidRPr="004F3366" w14:paraId="60F335E0" w14:textId="77777777" w:rsidTr="00B9773C">
        <w:trPr>
          <w:trHeight w:val="32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62A5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S-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204B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BA9C" w14:textId="2C888BB8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B296" w14:textId="6FE28626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FC02" w14:textId="6524AC00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88F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2C01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E4F9" w14:textId="77777777" w:rsidR="009C4011" w:rsidRPr="004F3366" w:rsidRDefault="009C4011" w:rsidP="009C401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10A8" w14:textId="46CF313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B99" w14:textId="3456243A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A9C3" w14:textId="2E791C0E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6BC5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1472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5</w:t>
            </w:r>
          </w:p>
        </w:tc>
      </w:tr>
      <w:tr w:rsidR="00D15747" w:rsidRPr="004F3366" w14:paraId="7E7E3E1D" w14:textId="77777777" w:rsidTr="00B9773C">
        <w:trPr>
          <w:trHeight w:val="320"/>
        </w:trPr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C024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2941" w14:textId="77777777" w:rsidR="009C4011" w:rsidRPr="004F3366" w:rsidRDefault="009C4011" w:rsidP="009C401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65FA" w14:textId="6EA705CC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E69D" w14:textId="5BDD0C46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6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F0D0C0" w14:textId="2D32ECF6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4D09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32B3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2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F476" w14:textId="77777777" w:rsidR="009C4011" w:rsidRPr="004F3366" w:rsidRDefault="009C4011" w:rsidP="009C401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4163" w14:textId="33026BEB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49CF" w14:textId="448C6C1D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51AE" w14:textId="10F3DCD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64FE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2383" w14:textId="77777777" w:rsidR="009C4011" w:rsidRPr="004F3366" w:rsidRDefault="009C4011" w:rsidP="009C40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5</w:t>
            </w:r>
          </w:p>
        </w:tc>
      </w:tr>
      <w:tr w:rsidR="00B9773C" w:rsidRPr="004F3366" w14:paraId="69E5ACE2" w14:textId="77777777" w:rsidTr="00B9773C">
        <w:trPr>
          <w:trHeight w:val="320"/>
        </w:trPr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E375" w14:textId="77777777" w:rsidR="00B9773C" w:rsidRPr="004F3366" w:rsidRDefault="00B9773C" w:rsidP="00B9773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E255" w14:textId="77777777" w:rsidR="00B9773C" w:rsidRPr="004F3366" w:rsidRDefault="00B9773C" w:rsidP="00B9773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C720" w14:textId="0FBAA4C9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5CDD8" w14:textId="065061DB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6D2A6" w14:textId="0474A1BA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1BD1" w14:textId="77777777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2852" w14:textId="54C6AFD3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3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B452" w14:textId="77777777" w:rsidR="00B9773C" w:rsidRPr="004F3366" w:rsidRDefault="00B9773C" w:rsidP="00B977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8229" w14:textId="6554245E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269A" w14:textId="68040782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4B545" w14:textId="637F6CB3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CAF2" w14:textId="77777777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6634" w14:textId="7DA0EC80" w:rsidR="00B9773C" w:rsidRPr="004F3366" w:rsidRDefault="00B9773C" w:rsidP="00B977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1</w:t>
            </w:r>
          </w:p>
        </w:tc>
      </w:tr>
    </w:tbl>
    <w:p w14:paraId="35551CFD" w14:textId="049BE014" w:rsidR="0043590F" w:rsidRPr="004F3366" w:rsidRDefault="009C4011" w:rsidP="009C401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lang w:val="en-US"/>
        </w:rPr>
        <w:t>Note: SE</w:t>
      </w:r>
      <w:r w:rsidR="007777F8" w:rsidRPr="004F3366">
        <w:rPr>
          <w:rFonts w:ascii="Times New Roman" w:hAnsi="Times New Roman" w:cs="Times New Roman"/>
          <w:lang w:val="en-US"/>
        </w:rPr>
        <w:t>:</w:t>
      </w:r>
      <w:r w:rsidRPr="004F3366">
        <w:rPr>
          <w:rFonts w:ascii="Times New Roman" w:hAnsi="Times New Roman" w:cs="Times New Roman"/>
          <w:lang w:val="en-US"/>
        </w:rPr>
        <w:t xml:space="preserve"> standard error, CES-D</w:t>
      </w:r>
      <w:r w:rsidR="007777F8" w:rsidRPr="004F3366">
        <w:rPr>
          <w:rFonts w:ascii="Times New Roman" w:hAnsi="Times New Roman" w:cs="Times New Roman"/>
          <w:lang w:val="en-US"/>
        </w:rPr>
        <w:t>:</w:t>
      </w:r>
      <w:r w:rsidRPr="004F3366">
        <w:rPr>
          <w:rFonts w:ascii="Times New Roman" w:hAnsi="Times New Roman" w:cs="Times New Roman"/>
          <w:lang w:val="en-US"/>
        </w:rPr>
        <w:t xml:space="preserve"> Center for Epidemiologic Studies Depression Scale.</w:t>
      </w:r>
    </w:p>
    <w:p w14:paraId="6AF002B5" w14:textId="77777777" w:rsidR="0043590F" w:rsidRPr="004F3366" w:rsidRDefault="0043590F">
      <w:pPr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lang w:val="en-US"/>
        </w:rPr>
        <w:br w:type="page"/>
      </w:r>
    </w:p>
    <w:p w14:paraId="104F5C2B" w14:textId="59F64BBB" w:rsidR="0043590F" w:rsidRPr="004F3366" w:rsidRDefault="0043590F" w:rsidP="009C401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b/>
          <w:bCs/>
          <w:lang w:val="en-US"/>
        </w:rPr>
        <w:lastRenderedPageBreak/>
        <w:t>Supplementary Table 3:</w:t>
      </w:r>
      <w:r w:rsidR="002A4274" w:rsidRPr="004F3366">
        <w:rPr>
          <w:rFonts w:ascii="Times New Roman" w:hAnsi="Times New Roman" w:cs="Times New Roman"/>
          <w:b/>
          <w:bCs/>
          <w:lang w:val="en-US"/>
        </w:rPr>
        <w:t xml:space="preserve"> Sex-stratified multiple linear regression of Cohen’s PSS on DNAmAA of five epigentic clocks and covariates. </w:t>
      </w:r>
      <w:r w:rsidR="002A4274" w:rsidRPr="004F3366">
        <w:rPr>
          <w:rFonts w:ascii="Times New Roman" w:hAnsi="Times New Roman" w:cs="Times New Roman"/>
          <w:lang w:val="en-US"/>
        </w:rPr>
        <w:t xml:space="preserve">Model 1: no covariates; Model 2: smoking (packyears), alcohol intake (yes/no), BMI, </w:t>
      </w:r>
      <w:r w:rsidR="00C82133" w:rsidRPr="004F3366">
        <w:rPr>
          <w:rFonts w:ascii="Times New Roman" w:hAnsi="Times New Roman" w:cs="Times New Roman"/>
          <w:lang w:val="en-US"/>
        </w:rPr>
        <w:t xml:space="preserve">education, </w:t>
      </w:r>
      <w:r w:rsidR="002A4274" w:rsidRPr="004F3366">
        <w:rPr>
          <w:rFonts w:ascii="Times New Roman" w:hAnsi="Times New Roman" w:cs="Times New Roman"/>
          <w:lang w:val="en-US"/>
        </w:rPr>
        <w:t>and genetic ancestr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032"/>
        <w:gridCol w:w="1380"/>
        <w:gridCol w:w="1229"/>
        <w:gridCol w:w="1229"/>
        <w:gridCol w:w="146"/>
        <w:gridCol w:w="866"/>
        <w:gridCol w:w="146"/>
        <w:gridCol w:w="1380"/>
        <w:gridCol w:w="1226"/>
        <w:gridCol w:w="1226"/>
        <w:gridCol w:w="320"/>
        <w:gridCol w:w="869"/>
      </w:tblGrid>
      <w:tr w:rsidR="00915806" w:rsidRPr="004F3366" w14:paraId="09265306" w14:textId="77777777" w:rsidTr="0038760E">
        <w:trPr>
          <w:trHeight w:val="320"/>
        </w:trPr>
        <w:tc>
          <w:tcPr>
            <w:tcW w:w="11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74A" w14:textId="77777777" w:rsidR="00915806" w:rsidRPr="004F3366" w:rsidRDefault="00915806" w:rsidP="00915806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9BE" w14:textId="77777777" w:rsidR="00915806" w:rsidRPr="004F3366" w:rsidRDefault="00915806" w:rsidP="00915806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9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CD3B" w14:textId="18C196F3" w:rsidR="00915806" w:rsidRPr="004F3366" w:rsidRDefault="00A04191" w:rsidP="0091580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en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2464" w14:textId="77777777" w:rsidR="00915806" w:rsidRPr="004F3366" w:rsidRDefault="00915806" w:rsidP="002A4274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72E2" w14:textId="0F08AA63" w:rsidR="00915806" w:rsidRPr="004F3366" w:rsidRDefault="00A04191" w:rsidP="0091580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</w:t>
            </w:r>
          </w:p>
        </w:tc>
      </w:tr>
      <w:tr w:rsidR="0038760E" w:rsidRPr="004F3366" w14:paraId="2366BBEB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B7AB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CE39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l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35E6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timat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DA68D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3B93" w14:textId="55635F6F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953C4" w14:textId="04BD77A4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F461D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C46A" w14:textId="77777777" w:rsidR="002A4274" w:rsidRPr="004F3366" w:rsidRDefault="002A4274" w:rsidP="002A427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8F657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timat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4DA8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0F01" w14:textId="07069BC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8590" w14:textId="73A38799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A3E1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</w:p>
        </w:tc>
      </w:tr>
      <w:tr w:rsidR="0038760E" w:rsidRPr="004F3366" w14:paraId="0C54DAF6" w14:textId="77777777" w:rsidTr="0038760E">
        <w:trPr>
          <w:trHeight w:val="320"/>
        </w:trPr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DD4B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-CpG DNAmAA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658E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D439" w14:textId="61DA7E85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6E2B" w14:textId="7D911469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2AD5" w14:textId="54FFE098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3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0499" w14:textId="2198FF23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58A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2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5AA" w14:textId="77777777" w:rsidR="002A4274" w:rsidRPr="004F3366" w:rsidRDefault="002A4274" w:rsidP="002A427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2899" w14:textId="09F062CD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6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4993" w14:textId="4FF5CCB1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5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DFE" w14:textId="42EBD1C0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4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133" w14:textId="58EAAB0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B8F8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8</w:t>
            </w:r>
          </w:p>
        </w:tc>
      </w:tr>
      <w:tr w:rsidR="0038760E" w:rsidRPr="004F3366" w14:paraId="4D947E12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D32E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4DF2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2CA2" w14:textId="60789631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1605" w14:textId="0D26B4E3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AF7C" w14:textId="20F62F33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094" w14:textId="0580956B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3102" w14:textId="1F7D7CFD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125C" w14:textId="77777777" w:rsidR="0038760E" w:rsidRPr="004F3366" w:rsidRDefault="0038760E" w:rsidP="003876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3E58" w14:textId="2C30B800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-0.1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9799" w14:textId="640F936B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C6D" w14:textId="44974B49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4E07" w14:textId="6DDCF453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57BB" w14:textId="7B2FFA12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</w:tr>
      <w:tr w:rsidR="0038760E" w:rsidRPr="004F3366" w14:paraId="71C06431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9E9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rvath's DNAmA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5386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1A63" w14:textId="007F5470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3896" w14:textId="65C3C1B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8631" w14:textId="5FD0B10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EC61" w14:textId="30F0EA16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245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8A0D" w14:textId="77777777" w:rsidR="002A4274" w:rsidRPr="004F3366" w:rsidRDefault="002A4274" w:rsidP="002A427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FC46" w14:textId="5E692A8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E451" w14:textId="7B5CDB26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DEE" w14:textId="03179B4B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B985" w14:textId="257D8A42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F6C9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4</w:t>
            </w:r>
          </w:p>
        </w:tc>
      </w:tr>
      <w:tr w:rsidR="0038760E" w:rsidRPr="004F3366" w14:paraId="7A0280F1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B0A5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AC17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DBD3" w14:textId="7A997A79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3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1607" w14:textId="6CFC708F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56F" w14:textId="2B7720DA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9376" w14:textId="25511B05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024A" w14:textId="14340B43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A45B" w14:textId="77777777" w:rsidR="0038760E" w:rsidRPr="004F3366" w:rsidRDefault="0038760E" w:rsidP="003876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F7DF" w14:textId="2BA0C86E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-0.2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046B" w14:textId="5235FB8D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77FA" w14:textId="7C003705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C72" w14:textId="468E5E4B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72C" w14:textId="2F4BC31D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</w:tr>
      <w:tr w:rsidR="0038760E" w:rsidRPr="004F3366" w14:paraId="38C468B8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9536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nnum's DNAmA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159A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EBF" w14:textId="171E76E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B25" w14:textId="3299C1FD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2867" w14:textId="426E9B2C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C8B8" w14:textId="33865E2B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164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6C28" w14:textId="77777777" w:rsidR="002A4274" w:rsidRPr="004F3366" w:rsidRDefault="002A4274" w:rsidP="002A427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2AC6" w14:textId="4AE18978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CBAA" w14:textId="0EDA7279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B84" w14:textId="05464664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59DE" w14:textId="63135315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54FD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4</w:t>
            </w:r>
          </w:p>
        </w:tc>
      </w:tr>
      <w:tr w:rsidR="0038760E" w:rsidRPr="004F3366" w14:paraId="57231BB9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2997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8263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E576" w14:textId="0888F29A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-0.04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9D03" w14:textId="08CFA0DE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37F6" w14:textId="205B0A7D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81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0DD" w14:textId="0F305696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467A" w14:textId="5FAE2CD5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8825" w14:textId="77777777" w:rsidR="0038760E" w:rsidRPr="004F3366" w:rsidRDefault="0038760E" w:rsidP="003876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B467" w14:textId="37FAD5E6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BFC3" w14:textId="2CECAF53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8EB5" w14:textId="0F0EC3AB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7AB1" w14:textId="5C5AB842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8FF8" w14:textId="447539A8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</w:tr>
      <w:tr w:rsidR="0038760E" w:rsidRPr="004F3366" w14:paraId="2B98B7AD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6125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enoAge DNAmA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B994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6DC2" w14:textId="0ADB4E42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8338" w14:textId="6FCAD28F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C9B9" w14:textId="3F7D180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7188" w14:textId="1476D81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5882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3A08" w14:textId="77777777" w:rsidR="002A4274" w:rsidRPr="004F3366" w:rsidRDefault="002A4274" w:rsidP="002A427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37B2" w14:textId="1B390768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BFF" w14:textId="5AB1934F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16E" w14:textId="1D5A2AB3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0DA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782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4</w:t>
            </w:r>
          </w:p>
        </w:tc>
      </w:tr>
      <w:tr w:rsidR="0038760E" w:rsidRPr="004F3366" w14:paraId="2B08E3F9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2C56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378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2D39" w14:textId="6031C742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BA3F" w14:textId="70B61806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FB39" w14:textId="14C49159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889C" w14:textId="7FBD915C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8669" w14:textId="5408BDDA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DC2" w14:textId="77777777" w:rsidR="0038760E" w:rsidRPr="004F3366" w:rsidRDefault="0038760E" w:rsidP="003876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BFCF" w14:textId="6E6828B6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-0.5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23FE" w14:textId="2CEECA20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9F2A" w14:textId="5FCCF8C7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A91" w14:textId="5570CB40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B47D" w14:textId="633231BC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</w:tr>
      <w:tr w:rsidR="0038760E" w:rsidRPr="004F3366" w14:paraId="563BF9C2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82A7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imAge DNAmAA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072E" w14:textId="77777777" w:rsidR="002A4274" w:rsidRPr="004F3366" w:rsidRDefault="002A4274" w:rsidP="0091580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043" w14:textId="31D12223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9F27" w14:textId="01676534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BE7" w14:textId="44B2B555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3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1381" w14:textId="4E359032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363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2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74A" w14:textId="77777777" w:rsidR="002A4274" w:rsidRPr="004F3366" w:rsidRDefault="002A4274" w:rsidP="002A427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0948" w14:textId="2C74EAD3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0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B54" w14:textId="617FD2A3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2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0386" w14:textId="19391B62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15806"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5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F363" w14:textId="50A51CEE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F04A" w14:textId="77777777" w:rsidR="002A4274" w:rsidRPr="004F3366" w:rsidRDefault="002A4274" w:rsidP="009158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4</w:t>
            </w:r>
          </w:p>
        </w:tc>
      </w:tr>
      <w:tr w:rsidR="0038760E" w:rsidRPr="004F3366" w14:paraId="3D931498" w14:textId="77777777" w:rsidTr="0038760E">
        <w:trPr>
          <w:trHeight w:val="320"/>
        </w:trPr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6E21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BBFB" w14:textId="77777777" w:rsidR="0038760E" w:rsidRPr="004F3366" w:rsidRDefault="0038760E" w:rsidP="0038760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7DC6" w14:textId="17AAF12F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FCDC" w14:textId="13F36388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3501" w14:textId="7B3E0882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19DD" w14:textId="58757111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1D75" w14:textId="15D95499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111C" w14:textId="77777777" w:rsidR="0038760E" w:rsidRPr="004F3366" w:rsidRDefault="0038760E" w:rsidP="003876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1F89" w14:textId="4D8F1E50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-0.03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A5BB" w14:textId="068ACDC4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E467" w14:textId="16047E7F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2BB7" w14:textId="0A5895C4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05B1" w14:textId="45757AA5" w:rsidR="0038760E" w:rsidRPr="004F3366" w:rsidRDefault="0038760E" w:rsidP="003876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3366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</w:tr>
    </w:tbl>
    <w:p w14:paraId="5534102C" w14:textId="39AB0365" w:rsidR="008532E5" w:rsidRPr="004F3366" w:rsidRDefault="009B28E8" w:rsidP="008532E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lang w:val="en-US"/>
        </w:rPr>
        <w:t xml:space="preserve">Note: DNAmAA: DNA methylation age acceleration; SE: Standard </w:t>
      </w:r>
      <w:r w:rsidR="008532E5" w:rsidRPr="004F3366">
        <w:rPr>
          <w:rFonts w:ascii="Times New Roman" w:hAnsi="Times New Roman" w:cs="Times New Roman"/>
          <w:lang w:val="en-US"/>
        </w:rPr>
        <w:t>Error.</w:t>
      </w:r>
    </w:p>
    <w:p w14:paraId="70AE1B9F" w14:textId="77777777" w:rsidR="008532E5" w:rsidRPr="004F3366" w:rsidRDefault="008532E5">
      <w:pPr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lang w:val="en-US"/>
        </w:rPr>
        <w:br w:type="page"/>
      </w:r>
    </w:p>
    <w:p w14:paraId="1319F700" w14:textId="295F6385" w:rsidR="008532E5" w:rsidRPr="004F3366" w:rsidRDefault="008532E5" w:rsidP="008532E5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F3366">
        <w:rPr>
          <w:rFonts w:ascii="Times New Roman" w:hAnsi="Times New Roman" w:cs="Times New Roman"/>
          <w:b/>
          <w:bCs/>
          <w:lang w:val="en-US"/>
        </w:rPr>
        <w:lastRenderedPageBreak/>
        <w:t>Supplementary Table 4:</w:t>
      </w:r>
      <w:r w:rsidR="00906824" w:rsidRPr="004F3366">
        <w:rPr>
          <w:rFonts w:ascii="Times New Roman" w:hAnsi="Times New Roman" w:cs="Times New Roman"/>
          <w:b/>
          <w:bCs/>
          <w:lang w:val="en-US"/>
        </w:rPr>
        <w:t xml:space="preserve"> Overview o</w:t>
      </w:r>
      <w:r w:rsidR="00E15956" w:rsidRPr="004F3366">
        <w:rPr>
          <w:rFonts w:ascii="Times New Roman" w:hAnsi="Times New Roman" w:cs="Times New Roman"/>
          <w:b/>
          <w:bCs/>
          <w:lang w:val="en-US"/>
        </w:rPr>
        <w:t>ver</w:t>
      </w:r>
      <w:r w:rsidR="0039577B" w:rsidRPr="004F3366">
        <w:rPr>
          <w:rFonts w:ascii="Times New Roman" w:hAnsi="Times New Roman" w:cs="Times New Roman"/>
          <w:b/>
          <w:bCs/>
          <w:lang w:val="en-US"/>
        </w:rPr>
        <w:t xml:space="preserve"> literature of the fiel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8"/>
        <w:gridCol w:w="1834"/>
        <w:gridCol w:w="1098"/>
        <w:gridCol w:w="1065"/>
        <w:gridCol w:w="3843"/>
        <w:gridCol w:w="1751"/>
        <w:gridCol w:w="3370"/>
      </w:tblGrid>
      <w:tr w:rsidR="000C668C" w:rsidRPr="004F3366" w14:paraId="54BD367E" w14:textId="77777777" w:rsidTr="00906824">
        <w:trPr>
          <w:trHeight w:val="1066"/>
        </w:trPr>
        <w:tc>
          <w:tcPr>
            <w:tcW w:w="0" w:type="auto"/>
          </w:tcPr>
          <w:p w14:paraId="46D47EC5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0" w:type="auto"/>
          </w:tcPr>
          <w:p w14:paraId="6110307E" w14:textId="0C60C85C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F3366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5214550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</w:tc>
        <w:tc>
          <w:tcPr>
            <w:tcW w:w="0" w:type="auto"/>
          </w:tcPr>
          <w:p w14:paraId="286CEB5A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</w:rPr>
              <w:t>Mean age (SD; range)</w:t>
            </w:r>
          </w:p>
        </w:tc>
        <w:tc>
          <w:tcPr>
            <w:tcW w:w="0" w:type="auto"/>
          </w:tcPr>
          <w:p w14:paraId="758D94A3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</w:rPr>
              <w:t>Female sex (%)</w:t>
            </w:r>
          </w:p>
        </w:tc>
        <w:tc>
          <w:tcPr>
            <w:tcW w:w="0" w:type="auto"/>
          </w:tcPr>
          <w:p w14:paraId="538C3337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stress or trauma (instrument)</w:t>
            </w:r>
          </w:p>
        </w:tc>
        <w:tc>
          <w:tcPr>
            <w:tcW w:w="0" w:type="auto"/>
          </w:tcPr>
          <w:p w14:paraId="4495A484" w14:textId="053B9F9E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genetic Parameter</w:t>
            </w:r>
          </w:p>
        </w:tc>
        <w:tc>
          <w:tcPr>
            <w:tcW w:w="0" w:type="auto"/>
          </w:tcPr>
          <w:p w14:paraId="7F9A124E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findings</w:t>
            </w:r>
          </w:p>
        </w:tc>
      </w:tr>
      <w:tr w:rsidR="000C668C" w:rsidRPr="00EB345A" w14:paraId="24E68133" w14:textId="77777777" w:rsidTr="00906824">
        <w:trPr>
          <w:trHeight w:val="1066"/>
        </w:trPr>
        <w:tc>
          <w:tcPr>
            <w:tcW w:w="0" w:type="auto"/>
          </w:tcPr>
          <w:p w14:paraId="6F6B0351" w14:textId="20459B53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ons et al., 2016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EB345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imons&lt;/Author&gt;&lt;Year&gt;2016&lt;/Year&gt;&lt;RecNum&gt;384&lt;/RecNum&gt;&lt;DisplayText&gt;&lt;style face="superscript"&gt;1&lt;/style&gt;&lt;/DisplayText&gt;&lt;record&gt;&lt;rec-number&gt;384&lt;/rec-number&gt;&lt;foreign-keys&gt;&lt;key app="EN" db-id="2trvatrv2959wzevw0o5wx2tpvt2edas2dwx" timestamp="1611311164" guid="b5047893-d31d-4143-a87e-7888b5170dc6"&gt;384&lt;/key&gt;&lt;/foreign-keys&gt;&lt;ref-type name="Journal Article"&gt;17&lt;/ref-type&gt;&lt;contributors&gt;&lt;authors&gt;&lt;author&gt;Simons, Ronald L&lt;/author&gt;&lt;author&gt;Lei, Man Kit&lt;/author&gt;&lt;author&gt;Beach, Steven RH&lt;/author&gt;&lt;author&gt;Philibert, Robert A&lt;/author&gt;&lt;author&gt;Cutrona, Carolyn E&lt;/author&gt;&lt;author&gt;Gibbons, Frederick X&lt;/author&gt;&lt;author&gt;Barr, Ashley&lt;/author&gt;&lt;/authors&gt;&lt;/contributors&gt;&lt;titles&gt;&lt;title&gt;Economic hardship and biological weathering: the epigenetics of aging in a US sample of black women&lt;/title&gt;&lt;secondary-title&gt;Social Science &amp;amp; Medicine&lt;/secondary-title&gt;&lt;/titles&gt;&lt;periodical&gt;&lt;full-title&gt;Social Science &amp;amp; Medicine&lt;/full-title&gt;&lt;/periodical&gt;&lt;pages&gt;192-200&lt;/pages&gt;&lt;volume&gt;150&lt;/volume&gt;&lt;dates&gt;&lt;year&gt;2016&lt;/year&gt;&lt;/dates&gt;&lt;isbn&gt;0277-9536&lt;/isbn&gt;&lt;urls&gt;&lt;/urls&gt;&lt;/record&gt;&lt;/Cite&gt;&lt;/EndNote&gt;</w:instrTex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EB345A" w:rsidRPr="00EB345A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1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6D9C4DA" w14:textId="10584995" w:rsidR="007D72F8" w:rsidRPr="004F3366" w:rsidRDefault="00CD72F3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7D72F8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14:paraId="776B3707" w14:textId="28F8DF91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HS</w:t>
            </w:r>
          </w:p>
        </w:tc>
        <w:tc>
          <w:tcPr>
            <w:tcW w:w="0" w:type="auto"/>
          </w:tcPr>
          <w:p w14:paraId="672B0A71" w14:textId="43EA139A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9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0" w:type="auto"/>
          </w:tcPr>
          <w:p w14:paraId="793C7779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</w:tcPr>
          <w:p w14:paraId="1FC068C7" w14:textId="473CE2D1" w:rsidR="007D72F8" w:rsidRPr="004F3366" w:rsidRDefault="007D72F8" w:rsidP="00906824">
            <w:pPr>
              <w:pStyle w:val="StandardWeb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>SES (income and financial pressure) Childhood trauma</w:t>
            </w:r>
            <w:r w:rsidR="002B149A" w:rsidRPr="004F3366">
              <w:rPr>
                <w:sz w:val="24"/>
                <w:szCs w:val="24"/>
                <w:lang w:val="en-US"/>
              </w:rPr>
              <w:t>,</w:t>
            </w:r>
            <w:r w:rsidRPr="004F3366">
              <w:rPr>
                <w:sz w:val="24"/>
                <w:szCs w:val="24"/>
                <w:lang w:val="en-US"/>
              </w:rPr>
              <w:t xml:space="preserve"> Lifestyle (</w:t>
            </w:r>
            <w:r w:rsidR="002B149A" w:rsidRPr="004F3366">
              <w:rPr>
                <w:sz w:val="24"/>
                <w:szCs w:val="24"/>
                <w:lang w:val="en-US"/>
              </w:rPr>
              <w:t>tobacco</w:t>
            </w:r>
            <w:r w:rsidRPr="004F3366">
              <w:rPr>
                <w:sz w:val="24"/>
                <w:szCs w:val="24"/>
                <w:lang w:val="en-US"/>
              </w:rPr>
              <w:t xml:space="preserve">, alcohol intake, exercise, diet, BMI) </w:t>
            </w:r>
          </w:p>
        </w:tc>
        <w:tc>
          <w:tcPr>
            <w:tcW w:w="0" w:type="auto"/>
          </w:tcPr>
          <w:p w14:paraId="33804BAC" w14:textId="3700A6E1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num DNAmAA (residuals)</w:t>
            </w:r>
          </w:p>
        </w:tc>
        <w:tc>
          <w:tcPr>
            <w:tcW w:w="0" w:type="auto"/>
          </w:tcPr>
          <w:p w14:paraId="168E9155" w14:textId="77777777" w:rsidR="007D72F8" w:rsidRPr="004F3366" w:rsidRDefault="007D72F8" w:rsidP="002B149A">
            <w:pPr>
              <w:pStyle w:val="StandardWeb"/>
              <w:spacing w:before="0" w:beforeAutospacing="0" w:after="0" w:afterAutospacing="0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 xml:space="preserve">Association with lower income, higher financial pressure. </w:t>
            </w:r>
          </w:p>
          <w:p w14:paraId="0D76E2C6" w14:textId="33E90EFF" w:rsidR="007D72F8" w:rsidRPr="004F3366" w:rsidRDefault="007D72F8" w:rsidP="002B149A">
            <w:pPr>
              <w:pStyle w:val="StandardWeb"/>
              <w:spacing w:before="0" w:beforeAutospacing="0" w:after="0" w:afterAutospacing="0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 xml:space="preserve">No association with childhood trauma and lifestyle. </w:t>
            </w:r>
          </w:p>
        </w:tc>
      </w:tr>
      <w:tr w:rsidR="000C668C" w:rsidRPr="00EB345A" w14:paraId="267A5D2F" w14:textId="77777777" w:rsidTr="00906824">
        <w:trPr>
          <w:trHeight w:val="1066"/>
        </w:trPr>
        <w:tc>
          <w:tcPr>
            <w:tcW w:w="0" w:type="auto"/>
          </w:tcPr>
          <w:p w14:paraId="1C89A061" w14:textId="7603139E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orito et al., 2017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EB345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iorito&lt;/Author&gt;&lt;Year&gt;2017&lt;/Year&gt;&lt;RecNum&gt;386&lt;/RecNum&gt;&lt;DisplayText&gt;&lt;style face="superscript"&gt;2&lt;/style&gt;&lt;/DisplayText&gt;&lt;record&gt;&lt;rec-number&gt;386&lt;/rec-number&gt;&lt;foreign-keys&gt;&lt;key app="EN" db-id="2trvatrv2959wzevw0o5wx2tpvt2edas2dwx" timestamp="1611311452" guid="0ae8022c-f173-49f5-94a1-6c31c8050763"&gt;386&lt;/key&gt;&lt;/foreign-keys&gt;&lt;ref-type name="Journal Article"&gt;17&lt;/ref-type&gt;&lt;contributors&gt;&lt;authors&gt;&lt;author&gt;Fiorito, Giovanni&lt;/author&gt;&lt;author&gt;Polidoro, Silvia&lt;/author&gt;&lt;author&gt;Dugué, Pierre-Antoine&lt;/author&gt;&lt;author&gt;Kivimaki, Mika&lt;/author&gt;&lt;author&gt;Ponzi, Erica&lt;/author&gt;&lt;author&gt;Matullo, Giuseppe&lt;/author&gt;&lt;author&gt;Guarrera, Simonetta&lt;/author&gt;&lt;author&gt;Assumma, Manuela B&lt;/author&gt;&lt;author&gt;Georgiadis, Panagiotis&lt;/author&gt;&lt;author&gt;Kyrtopoulos, Soterios A&lt;/author&gt;&lt;/authors&gt;&lt;/contributors&gt;&lt;titles&gt;&lt;title&gt;Social adversity and epigenetic aging: a multi-cohort study on socioeconomic differences in peripheral blood DNA methylation&lt;/title&gt;&lt;secondary-title&gt;Scientific reports&lt;/secondary-title&gt;&lt;/titles&gt;&lt;periodical&gt;&lt;full-title&gt;Sci Rep&lt;/full-title&gt;&lt;abbr-1&gt;Scientific reports&lt;/abbr-1&gt;&lt;/periodical&gt;&lt;pages&gt;1-12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EB345A" w:rsidRPr="00EB345A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6DA7896" w14:textId="2709465C" w:rsidR="007D72F8" w:rsidRPr="004F3366" w:rsidRDefault="00CD72F3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7D72F8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1</w:t>
            </w:r>
          </w:p>
          <w:p w14:paraId="6650FA0B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C Italy, MCCS, TILDA</w:t>
            </w:r>
          </w:p>
        </w:tc>
        <w:tc>
          <w:tcPr>
            <w:tcW w:w="0" w:type="auto"/>
          </w:tcPr>
          <w:p w14:paraId="4B9552E2" w14:textId="05FEC474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3A998E9B" w14:textId="19C350E3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3000965E" w14:textId="77777777" w:rsidR="007D72F8" w:rsidRPr="004F3366" w:rsidRDefault="007D72F8" w:rsidP="00906824">
            <w:pPr>
              <w:pStyle w:val="StandardWeb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 xml:space="preserve">SES (educational attainment, occupational position, income) </w:t>
            </w:r>
          </w:p>
        </w:tc>
        <w:tc>
          <w:tcPr>
            <w:tcW w:w="0" w:type="auto"/>
          </w:tcPr>
          <w:p w14:paraId="2195679F" w14:textId="0573C812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vath</w:t>
            </w:r>
            <w:r w:rsidR="00ED463D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7BB4FF92" w14:textId="2E52D4B3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num</w:t>
            </w:r>
            <w:r w:rsidR="00ED463D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ell count adjusted residuals)</w:t>
            </w:r>
          </w:p>
        </w:tc>
        <w:tc>
          <w:tcPr>
            <w:tcW w:w="0" w:type="auto"/>
          </w:tcPr>
          <w:p w14:paraId="6D4C62E2" w14:textId="111603C7" w:rsidR="007D72F8" w:rsidRPr="004F3366" w:rsidRDefault="00ED463D" w:rsidP="00906824">
            <w:pPr>
              <w:pStyle w:val="StandardWeb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 xml:space="preserve">Metanalysis: Association between higher </w:t>
            </w:r>
            <w:r w:rsidR="008C154D" w:rsidRPr="004F3366">
              <w:rPr>
                <w:sz w:val="24"/>
                <w:szCs w:val="24"/>
                <w:lang w:val="en-US"/>
              </w:rPr>
              <w:t xml:space="preserve">Horvath and Hannum </w:t>
            </w:r>
            <w:r w:rsidRPr="004F3366">
              <w:rPr>
                <w:sz w:val="24"/>
                <w:szCs w:val="24"/>
                <w:lang w:val="en-US"/>
              </w:rPr>
              <w:t>DNAmAA and lower SES.</w:t>
            </w:r>
            <w:r w:rsidR="007D72F8" w:rsidRPr="004F3366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668C" w:rsidRPr="00EB345A" w14:paraId="5E541F79" w14:textId="77777777" w:rsidTr="00906824">
        <w:trPr>
          <w:trHeight w:val="1066"/>
        </w:trPr>
        <w:tc>
          <w:tcPr>
            <w:tcW w:w="0" w:type="auto"/>
          </w:tcPr>
          <w:p w14:paraId="555C9248" w14:textId="605AE6C9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ghes et al., 2018 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EB345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ughes&lt;/Author&gt;&lt;Year&gt;2018&lt;/Year&gt;&lt;RecNum&gt;389&lt;/RecNum&gt;&lt;DisplayText&gt;&lt;style face="superscript"&gt;3&lt;/style&gt;&lt;/DisplayText&gt;&lt;record&gt;&lt;rec-number&gt;389&lt;/rec-number&gt;&lt;foreign-keys&gt;&lt;key app="EN" db-id="2trvatrv2959wzevw0o5wx2tpvt2edas2dwx" timestamp="1611311799" guid="d688bfaf-117c-4631-8a12-65649c99ecf3"&gt;389&lt;/key&gt;&lt;/foreign-keys&gt;&lt;ref-type name="Journal Article"&gt;17&lt;/ref-type&gt;&lt;contributors&gt;&lt;authors&gt;&lt;author&gt;Hughes, Amanda&lt;/author&gt;&lt;author&gt;Smart, Melissa&lt;/author&gt;&lt;author&gt;Gorrie-Stone, Tyler&lt;/author&gt;&lt;author&gt;Hannon, Eilis&lt;/author&gt;&lt;author&gt;Mill, Jonathan&lt;/author&gt;&lt;author&gt;Bao, Yanchun&lt;/author&gt;&lt;author&gt;Burrage, Joe&lt;/author&gt;&lt;author&gt;Schalkwyk, Leo&lt;/author&gt;&lt;author&gt;Kumari, Meena&lt;/author&gt;&lt;/authors&gt;&lt;/contributors&gt;&lt;titles&gt;&lt;title&gt;Socioeconomic position and DNA methylation age acceleration across the life course&lt;/title&gt;&lt;secondary-title&gt;American journal of epidemiology&lt;/secondary-title&gt;&lt;/titles&gt;&lt;periodical&gt;&lt;full-title&gt;Am J Epidemiol&lt;/full-title&gt;&lt;abbr-1&gt;American journal of epidemiology&lt;/abbr-1&gt;&lt;/periodical&gt;&lt;pages&gt;2346-2354&lt;/pages&gt;&lt;volume&gt;187&lt;/volume&gt;&lt;number&gt;11&lt;/number&gt;&lt;dates&gt;&lt;year&gt;2018&lt;/year&gt;&lt;/dates&gt;&lt;isbn&gt;0002-9262&lt;/isbn&gt;&lt;urls&gt;&lt;related-urls&gt;&lt;url&gt;https://www.ncbi.nlm.nih.gov/pmc/articles/PMC6211240/pdf/kwy155.pdf&lt;/url&gt;&lt;/related-urls&gt;&lt;/urls&gt;&lt;/record&gt;&lt;/Cite&gt;&lt;/EndNote&gt;</w:instrTex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EB345A" w:rsidRPr="00EB345A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6B15EFB" w14:textId="1B828759" w:rsidR="007D72F8" w:rsidRPr="004F3366" w:rsidRDefault="00CD72F3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7D72F8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9</w:t>
            </w:r>
          </w:p>
          <w:p w14:paraId="5B64ACCC" w14:textId="2D0AEF6E" w:rsidR="000C668C" w:rsidRPr="004F3366" w:rsidRDefault="000C668C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 Household Longitudinal Study</w:t>
            </w:r>
          </w:p>
        </w:tc>
        <w:tc>
          <w:tcPr>
            <w:tcW w:w="0" w:type="auto"/>
          </w:tcPr>
          <w:p w14:paraId="4045E361" w14:textId="09131F54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4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; 28-98)</w:t>
            </w:r>
          </w:p>
        </w:tc>
        <w:tc>
          <w:tcPr>
            <w:tcW w:w="0" w:type="auto"/>
          </w:tcPr>
          <w:p w14:paraId="5430CED6" w14:textId="3DA57F81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6F7BD655" w14:textId="559047C2" w:rsidR="007D72F8" w:rsidRPr="004F3366" w:rsidRDefault="007D72F8" w:rsidP="00906824">
            <w:pPr>
              <w:pStyle w:val="StandardWeb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>SES (</w:t>
            </w:r>
            <w:r w:rsidR="00476F45" w:rsidRPr="004F3366">
              <w:rPr>
                <w:sz w:val="24"/>
                <w:szCs w:val="24"/>
                <w:lang w:val="en-US"/>
              </w:rPr>
              <w:t>current income and employment, education, income and unemployment across a 12-year period, and childhood social class</w:t>
            </w:r>
            <w:r w:rsidRPr="004F336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CDA7EF9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vath</w:t>
            </w:r>
          </w:p>
          <w:p w14:paraId="65461FA6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num</w:t>
            </w:r>
          </w:p>
        </w:tc>
        <w:tc>
          <w:tcPr>
            <w:tcW w:w="0" w:type="auto"/>
          </w:tcPr>
          <w:p w14:paraId="21FC123B" w14:textId="408FB473" w:rsidR="007D72F8" w:rsidRPr="004F3366" w:rsidRDefault="00476F45" w:rsidP="00906824">
            <w:pPr>
              <w:pStyle w:val="StandardWeb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>Association between low SES during childhood and higher DNAmAA.</w:t>
            </w:r>
            <w:r w:rsidR="000C7747" w:rsidRPr="004F3366">
              <w:rPr>
                <w:sz w:val="24"/>
                <w:szCs w:val="24"/>
                <w:lang w:val="en-US"/>
              </w:rPr>
              <w:t xml:space="preserve"> </w:t>
            </w:r>
            <w:r w:rsidR="007D72F8" w:rsidRPr="004F3366">
              <w:rPr>
                <w:sz w:val="24"/>
                <w:szCs w:val="24"/>
                <w:lang w:val="en-US"/>
              </w:rPr>
              <w:t xml:space="preserve">No associations </w:t>
            </w:r>
            <w:r w:rsidR="000C7747" w:rsidRPr="004F3366">
              <w:rPr>
                <w:sz w:val="24"/>
                <w:szCs w:val="24"/>
                <w:lang w:val="en-US"/>
              </w:rPr>
              <w:t>between current SES and DNAmAA.</w:t>
            </w:r>
            <w:r w:rsidR="007D72F8" w:rsidRPr="004F3366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668C" w:rsidRPr="004F3366" w14:paraId="5070875D" w14:textId="77777777" w:rsidTr="00906824">
        <w:trPr>
          <w:trHeight w:val="1066"/>
        </w:trPr>
        <w:tc>
          <w:tcPr>
            <w:tcW w:w="0" w:type="auto"/>
          </w:tcPr>
          <w:p w14:paraId="5C484E14" w14:textId="47B2B4DC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wn et al., 2018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EB345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awn&lt;/Author&gt;&lt;Year&gt;2018&lt;/Year&gt;&lt;RecNum&gt;390&lt;/RecNum&gt;&lt;DisplayText&gt;&lt;style face="superscript"&gt;4&lt;/style&gt;&lt;/DisplayText&gt;&lt;record&gt;&lt;rec-number&gt;390&lt;/rec-number&gt;&lt;foreign-keys&gt;&lt;key app="EN" db-id="2trvatrv2959wzevw0o5wx2tpvt2edas2dwx" timestamp="1611312455" guid="ed1beb3f-49d7-4120-8d2d-8dfad77fe008"&gt;390&lt;/key&gt;&lt;/foreign-keys&gt;&lt;ref-type name="Journal Article"&gt;17&lt;/ref-type&gt;&lt;contributors&gt;&lt;authors&gt;&lt;author&gt;Lawn, Rebecca B&lt;/author&gt;&lt;author&gt;Anderson, Emma L&lt;/author&gt;&lt;author&gt;Suderman, Matthew&lt;/author&gt;&lt;author&gt;Simpkin, Andrew J&lt;/author&gt;&lt;author&gt;Gaunt, Tom R&lt;/author&gt;&lt;author&gt;Teschendorff, Andrew E&lt;/author&gt;&lt;author&gt;Widschwendter, Martin&lt;/author&gt;&lt;author&gt;Hardy, Rebecca&lt;/author&gt;&lt;author&gt;Kuh, Diana&lt;/author&gt;&lt;author&gt;Relton, Caroline L&lt;/author&gt;&lt;/authors&gt;&lt;/contributors&gt;&lt;titles&gt;&lt;title&gt;Psychosocial adversity and socioeconomic position during childhood and epigenetic age: analysis of two prospective cohort studies&lt;/title&gt;&lt;secondary-title&gt;Human molecular genetics&lt;/secondary-title&gt;&lt;/titles&gt;&lt;periodical&gt;&lt;full-title&gt;Hum Mol Genet&lt;/full-title&gt;&lt;abbr-1&gt;Human molecular genetics&lt;/abbr-1&gt;&lt;/periodical&gt;&lt;pages&gt;1301-1308&lt;/pages&gt;&lt;volume&gt;27&lt;/volume&gt;&lt;number&gt;7&lt;/number&gt;&lt;dates&gt;&lt;year&gt;2018&lt;/year&gt;&lt;/dates&gt;&lt;isbn&gt;0964-6906&lt;/isbn&gt;&lt;urls&gt;&lt;related-urls&gt;&lt;url&gt;https://www.ncbi.nlm.nih.gov/pmc/articles/PMC5985722/pdf/ddy036.pdf&lt;/url&gt;&lt;/related-urls&gt;&lt;/urls&gt;&lt;/record&gt;&lt;/Cite&gt;&lt;/EndNote&gt;</w:instrTex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EB345A" w:rsidRPr="00EB345A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4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CE84F66" w14:textId="65B7EADE" w:rsidR="007D72F8" w:rsidRPr="004F3366" w:rsidRDefault="00CD72F3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7D72F8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9 (twice) + 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7D72F8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3</w:t>
            </w:r>
          </w:p>
          <w:p w14:paraId="573AD8BD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SPAC, </w:t>
            </w:r>
            <w:r w:rsidRPr="004F33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HD</w:t>
            </w:r>
          </w:p>
        </w:tc>
        <w:tc>
          <w:tcPr>
            <w:tcW w:w="0" w:type="auto"/>
          </w:tcPr>
          <w:p w14:paraId="0799BEF4" w14:textId="13E751FD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5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)</w:t>
            </w:r>
          </w:p>
          <w:p w14:paraId="303F4685" w14:textId="55DF2DA5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4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)</w:t>
            </w:r>
          </w:p>
          <w:p w14:paraId="068138C8" w14:textId="50EB113F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0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)</w:t>
            </w:r>
          </w:p>
        </w:tc>
        <w:tc>
          <w:tcPr>
            <w:tcW w:w="0" w:type="auto"/>
          </w:tcPr>
          <w:p w14:paraId="266C09AE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</w:tcPr>
          <w:p w14:paraId="19BC1475" w14:textId="2A0DEE3E" w:rsidR="007D72F8" w:rsidRPr="004F3366" w:rsidRDefault="007D72F8" w:rsidP="00906824">
            <w:pPr>
              <w:pStyle w:val="StandardWeb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>SES (</w:t>
            </w:r>
            <w:r w:rsidR="00B478F7" w:rsidRPr="004F3366">
              <w:rPr>
                <w:sz w:val="24"/>
                <w:szCs w:val="24"/>
                <w:lang w:val="en-US"/>
              </w:rPr>
              <w:t>father’s occupational social class</w:t>
            </w:r>
            <w:r w:rsidRPr="004F3366">
              <w:rPr>
                <w:sz w:val="24"/>
                <w:szCs w:val="24"/>
                <w:lang w:val="en-US"/>
              </w:rPr>
              <w:t xml:space="preserve"> and highest current occupational social class</w:t>
            </w:r>
            <w:r w:rsidR="00B478F7" w:rsidRPr="004F3366">
              <w:rPr>
                <w:sz w:val="24"/>
                <w:szCs w:val="24"/>
                <w:lang w:val="en-US"/>
              </w:rPr>
              <w:t xml:space="preserve"> as “high”/”low”</w:t>
            </w:r>
            <w:r w:rsidRPr="004F3366">
              <w:rPr>
                <w:sz w:val="24"/>
                <w:szCs w:val="24"/>
                <w:lang w:val="en-US"/>
              </w:rPr>
              <w:t>)</w:t>
            </w:r>
            <w:r w:rsidR="00B478F7" w:rsidRPr="004F3366">
              <w:rPr>
                <w:sz w:val="24"/>
                <w:szCs w:val="24"/>
                <w:lang w:val="en-US"/>
              </w:rPr>
              <w:t xml:space="preserve">, </w:t>
            </w:r>
            <w:r w:rsidRPr="004F3366">
              <w:rPr>
                <w:sz w:val="24"/>
                <w:szCs w:val="24"/>
                <w:lang w:val="en-US"/>
              </w:rPr>
              <w:t>Psychosocial adversity during childhood</w:t>
            </w:r>
          </w:p>
        </w:tc>
        <w:tc>
          <w:tcPr>
            <w:tcW w:w="0" w:type="auto"/>
          </w:tcPr>
          <w:p w14:paraId="5F69817A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vath</w:t>
            </w:r>
          </w:p>
        </w:tc>
        <w:tc>
          <w:tcPr>
            <w:tcW w:w="0" w:type="auto"/>
          </w:tcPr>
          <w:p w14:paraId="576ECB0D" w14:textId="100FCA7E" w:rsidR="007D72F8" w:rsidRPr="004F3366" w:rsidRDefault="000C668C" w:rsidP="00B478F7">
            <w:pPr>
              <w:pStyle w:val="StandardWeb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 xml:space="preserve">Association between sexual abuse during childhood and higher DNAmAA. No association between </w:t>
            </w:r>
            <w:r w:rsidR="00B478F7" w:rsidRPr="004F3366">
              <w:rPr>
                <w:sz w:val="24"/>
                <w:szCs w:val="24"/>
                <w:lang w:val="en-US"/>
              </w:rPr>
              <w:t>SES and DNAmAA.</w:t>
            </w:r>
            <w:r w:rsidR="007D72F8" w:rsidRPr="004F3366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C668C" w:rsidRPr="00EB345A" w14:paraId="2873AB9D" w14:textId="77777777" w:rsidTr="00906824">
        <w:trPr>
          <w:trHeight w:val="1066"/>
        </w:trPr>
        <w:tc>
          <w:tcPr>
            <w:tcW w:w="0" w:type="auto"/>
          </w:tcPr>
          <w:p w14:paraId="112D3D12" w14:textId="5771753E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Crory et al., 2019 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EB345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cCrory&lt;/Author&gt;&lt;Year&gt;2019&lt;/Year&gt;&lt;RecNum&gt;420&lt;/RecNum&gt;&lt;DisplayText&gt;&lt;style face="superscript"&gt;5&lt;/style&gt;&lt;/DisplayText&gt;&lt;record&gt;&lt;rec-number&gt;420&lt;/rec-number&gt;&lt;foreign-keys&gt;&lt;key app="EN" db-id="2trvatrv2959wzevw0o5wx2tpvt2edas2dwx" timestamp="1612452799" guid="123010fe-a673-47d9-8b85-7aba37b40d69"&gt;420&lt;/key&gt;&lt;/foreign-keys&gt;&lt;ref-type name="Journal Article"&gt;17&lt;/ref-type&gt;&lt;contributors&gt;&lt;authors&gt;&lt;author&gt;McCrory, Cathal&lt;/author&gt;&lt;author&gt;Fiorito, Giovanni&lt;/author&gt;&lt;author&gt;Cheallaigh, Cliona Ni&lt;/author&gt;&lt;author&gt;Polidoro, Silvia&lt;/author&gt;&lt;author&gt;Karisola, Piia&lt;/author&gt;&lt;author&gt;Alenius, Harri&lt;/author&gt;&lt;author&gt;Layte, Richard&lt;/author&gt;&lt;author&gt;Seeman, Teresa&lt;/author&gt;&lt;author&gt;Vineis, Paolo&lt;/author&gt;&lt;author&gt;Kenny, Rose Anne&lt;/author&gt;&lt;/authors&gt;&lt;/contributors&gt;&lt;titles&gt;&lt;title&gt;How does socio-economic position (SEP) get biologically embedded? A comparison of allostatic load and the epigenetic clock (s)&lt;/title&gt;&lt;secondary-title&gt;Psychoneuroendocrinology&lt;/secondary-title&gt;&lt;/titles&gt;&lt;periodical&gt;&lt;full-title&gt;Psychoneuroendocrinology&lt;/full-title&gt;&lt;/periodical&gt;&lt;pages&gt;64-73&lt;/pages&gt;&lt;volume&gt;104&lt;/volume&gt;&lt;dates&gt;&lt;year&gt;2019&lt;/year&gt;&lt;/dates&gt;&lt;isbn&gt;0306-4530&lt;/isbn&gt;&lt;urls&gt;&lt;related-urls&gt;&lt;url&gt;https://www.sciencedirect.com/science/article/abs/pii/S0306453018310631?via%3Dihub&lt;/url&gt;&lt;/related-urls&gt;&lt;/urls&gt;&lt;/record&gt;&lt;/Cite&gt;&lt;/EndNote&gt;</w:instrTex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EB345A" w:rsidRPr="00EB345A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</w:t>
            </w:r>
            <w:r w:rsidRPr="004F336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F8C879A" w14:textId="10FB5060" w:rsidR="007D72F8" w:rsidRPr="004F3366" w:rsidRDefault="00CD72F3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7D72F8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</w:p>
          <w:p w14:paraId="1D3ACAEE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DA</w:t>
            </w:r>
          </w:p>
        </w:tc>
        <w:tc>
          <w:tcPr>
            <w:tcW w:w="0" w:type="auto"/>
          </w:tcPr>
          <w:p w14:paraId="7387D7D6" w14:textId="071E0C6F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; 50-87)</w:t>
            </w:r>
          </w:p>
        </w:tc>
        <w:tc>
          <w:tcPr>
            <w:tcW w:w="0" w:type="auto"/>
          </w:tcPr>
          <w:p w14:paraId="3D70229B" w14:textId="26CFA105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CD72F3"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11EC6383" w14:textId="7110E380" w:rsidR="007D72F8" w:rsidRPr="004F3366" w:rsidRDefault="007D72F8" w:rsidP="00906824">
            <w:pPr>
              <w:pStyle w:val="StandardWeb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>SES (social class, education and income</w:t>
            </w:r>
            <w:r w:rsidR="00D8737E" w:rsidRPr="004F3366">
              <w:rPr>
                <w:sz w:val="24"/>
                <w:szCs w:val="24"/>
                <w:lang w:val="en-US"/>
              </w:rPr>
              <w:t xml:space="preserve"> tertiles</w:t>
            </w:r>
            <w:r w:rsidRPr="004F336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4B24BD8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vath</w:t>
            </w:r>
          </w:p>
          <w:p w14:paraId="37145A3D" w14:textId="77777777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num</w:t>
            </w:r>
          </w:p>
          <w:p w14:paraId="22D6958D" w14:textId="155913FB" w:rsidR="007D72F8" w:rsidRPr="004F3366" w:rsidRDefault="007D72F8" w:rsidP="0090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Age</w:t>
            </w:r>
          </w:p>
        </w:tc>
        <w:tc>
          <w:tcPr>
            <w:tcW w:w="0" w:type="auto"/>
          </w:tcPr>
          <w:p w14:paraId="125D82E8" w14:textId="17AAB561" w:rsidR="007D72F8" w:rsidRPr="004F3366" w:rsidRDefault="0072383B" w:rsidP="0072383B">
            <w:pPr>
              <w:pStyle w:val="StandardWeb"/>
              <w:rPr>
                <w:sz w:val="24"/>
                <w:szCs w:val="24"/>
                <w:lang w:val="en-US"/>
              </w:rPr>
            </w:pPr>
            <w:r w:rsidRPr="004F3366">
              <w:rPr>
                <w:sz w:val="24"/>
                <w:szCs w:val="24"/>
                <w:lang w:val="en-US"/>
              </w:rPr>
              <w:t>No association between DNAmAA and SES.</w:t>
            </w:r>
          </w:p>
        </w:tc>
      </w:tr>
    </w:tbl>
    <w:p w14:paraId="22D84AC1" w14:textId="77777777" w:rsidR="008532E5" w:rsidRPr="004F3366" w:rsidRDefault="008532E5">
      <w:pPr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lang w:val="en-US"/>
        </w:rPr>
        <w:br w:type="page"/>
      </w:r>
    </w:p>
    <w:p w14:paraId="2C668F37" w14:textId="66DF1799" w:rsidR="0039650F" w:rsidRPr="004F3366" w:rsidRDefault="0039650F">
      <w:pPr>
        <w:rPr>
          <w:rFonts w:ascii="Times New Roman" w:hAnsi="Times New Roman" w:cs="Times New Roman"/>
          <w:lang w:val="en-US"/>
        </w:rPr>
      </w:pPr>
      <w:r w:rsidRPr="004F3366">
        <w:rPr>
          <w:rFonts w:ascii="Times New Roman" w:hAnsi="Times New Roman" w:cs="Times New Roman"/>
          <w:lang w:val="en-US"/>
        </w:rPr>
        <w:lastRenderedPageBreak/>
        <w:t>References:</w:t>
      </w:r>
    </w:p>
    <w:p w14:paraId="2F9C153E" w14:textId="77777777" w:rsidR="0039650F" w:rsidRPr="004F3366" w:rsidRDefault="0039650F">
      <w:pPr>
        <w:rPr>
          <w:rFonts w:ascii="Times New Roman" w:hAnsi="Times New Roman" w:cs="Times New Roman"/>
          <w:lang w:val="en-US"/>
        </w:rPr>
      </w:pPr>
    </w:p>
    <w:p w14:paraId="4C1BDE73" w14:textId="77777777" w:rsidR="00EB345A" w:rsidRPr="00EB345A" w:rsidRDefault="0039650F" w:rsidP="00EB345A">
      <w:pPr>
        <w:pStyle w:val="EndNoteBibliography"/>
        <w:ind w:left="720" w:hanging="720"/>
        <w:rPr>
          <w:noProof/>
        </w:rPr>
      </w:pPr>
      <w:r w:rsidRPr="004F3366">
        <w:fldChar w:fldCharType="begin"/>
      </w:r>
      <w:r w:rsidRPr="004F3366">
        <w:instrText xml:space="preserve"> ADDIN EN.REFLIST </w:instrText>
      </w:r>
      <w:r w:rsidRPr="004F3366">
        <w:fldChar w:fldCharType="separate"/>
      </w:r>
      <w:r w:rsidR="00EB345A" w:rsidRPr="00EB345A">
        <w:rPr>
          <w:noProof/>
        </w:rPr>
        <w:t>1.</w:t>
      </w:r>
      <w:r w:rsidR="00EB345A" w:rsidRPr="00EB345A">
        <w:rPr>
          <w:noProof/>
        </w:rPr>
        <w:tab/>
        <w:t>Simons RL, Lei MK, Beach SR, Philibert RA, Cutrona CE, Gibbons FX</w:t>
      </w:r>
      <w:r w:rsidR="00EB345A" w:rsidRPr="00EB345A">
        <w:rPr>
          <w:i/>
          <w:noProof/>
        </w:rPr>
        <w:t xml:space="preserve"> et al.</w:t>
      </w:r>
      <w:r w:rsidR="00EB345A" w:rsidRPr="00EB345A">
        <w:rPr>
          <w:noProof/>
        </w:rPr>
        <w:t xml:space="preserve"> Economic hardship and biological weathering: the epigenetics of aging in a US sample of black women. </w:t>
      </w:r>
      <w:r w:rsidR="00EB345A" w:rsidRPr="00EB345A">
        <w:rPr>
          <w:i/>
          <w:noProof/>
        </w:rPr>
        <w:t>Social Science &amp; Medicine</w:t>
      </w:r>
      <w:r w:rsidR="00EB345A" w:rsidRPr="00EB345A">
        <w:rPr>
          <w:noProof/>
        </w:rPr>
        <w:t xml:space="preserve"> 2016; </w:t>
      </w:r>
      <w:r w:rsidR="00EB345A" w:rsidRPr="00EB345A">
        <w:rPr>
          <w:b/>
          <w:noProof/>
        </w:rPr>
        <w:t xml:space="preserve">150: </w:t>
      </w:r>
      <w:r w:rsidR="00EB345A" w:rsidRPr="00EB345A">
        <w:rPr>
          <w:noProof/>
        </w:rPr>
        <w:t>192-200.</w:t>
      </w:r>
    </w:p>
    <w:p w14:paraId="63D1E43D" w14:textId="77777777" w:rsidR="00EB345A" w:rsidRPr="00EB345A" w:rsidRDefault="00EB345A" w:rsidP="00EB345A">
      <w:pPr>
        <w:pStyle w:val="EndNoteBibliography"/>
        <w:rPr>
          <w:noProof/>
        </w:rPr>
      </w:pPr>
    </w:p>
    <w:p w14:paraId="79EAFCBB" w14:textId="77777777" w:rsidR="00EB345A" w:rsidRPr="00EB345A" w:rsidRDefault="00EB345A" w:rsidP="00EB345A">
      <w:pPr>
        <w:pStyle w:val="EndNoteBibliography"/>
        <w:ind w:left="720" w:hanging="720"/>
        <w:rPr>
          <w:noProof/>
        </w:rPr>
      </w:pPr>
      <w:r w:rsidRPr="00EB345A">
        <w:rPr>
          <w:noProof/>
        </w:rPr>
        <w:t>2.</w:t>
      </w:r>
      <w:r w:rsidRPr="00EB345A">
        <w:rPr>
          <w:noProof/>
        </w:rPr>
        <w:tab/>
        <w:t>Fiorito G, Polidoro S, Dugué P-A, Kivimaki M, Ponzi E, Matullo G</w:t>
      </w:r>
      <w:r w:rsidRPr="00EB345A">
        <w:rPr>
          <w:i/>
          <w:noProof/>
        </w:rPr>
        <w:t xml:space="preserve"> et al.</w:t>
      </w:r>
      <w:r w:rsidRPr="00EB345A">
        <w:rPr>
          <w:noProof/>
        </w:rPr>
        <w:t xml:space="preserve"> Social adversity and epigenetic aging: a multi-cohort study on socioeconomic differences in peripheral blood DNA methylation. </w:t>
      </w:r>
      <w:r w:rsidRPr="00EB345A">
        <w:rPr>
          <w:i/>
          <w:noProof/>
        </w:rPr>
        <w:t>Scientific reports</w:t>
      </w:r>
      <w:r w:rsidRPr="00EB345A">
        <w:rPr>
          <w:noProof/>
        </w:rPr>
        <w:t xml:space="preserve"> 2017; </w:t>
      </w:r>
      <w:r w:rsidRPr="00EB345A">
        <w:rPr>
          <w:b/>
          <w:noProof/>
        </w:rPr>
        <w:t>7</w:t>
      </w:r>
      <w:r w:rsidRPr="00EB345A">
        <w:rPr>
          <w:noProof/>
        </w:rPr>
        <w:t>(1)</w:t>
      </w:r>
      <w:r w:rsidRPr="00EB345A">
        <w:rPr>
          <w:b/>
          <w:noProof/>
        </w:rPr>
        <w:t xml:space="preserve">: </w:t>
      </w:r>
      <w:r w:rsidRPr="00EB345A">
        <w:rPr>
          <w:noProof/>
        </w:rPr>
        <w:t>1-12.</w:t>
      </w:r>
    </w:p>
    <w:p w14:paraId="485DC690" w14:textId="77777777" w:rsidR="00EB345A" w:rsidRPr="00EB345A" w:rsidRDefault="00EB345A" w:rsidP="00EB345A">
      <w:pPr>
        <w:pStyle w:val="EndNoteBibliography"/>
        <w:rPr>
          <w:noProof/>
        </w:rPr>
      </w:pPr>
    </w:p>
    <w:p w14:paraId="41F0155C" w14:textId="77777777" w:rsidR="00EB345A" w:rsidRPr="00EB345A" w:rsidRDefault="00EB345A" w:rsidP="00EB345A">
      <w:pPr>
        <w:pStyle w:val="EndNoteBibliography"/>
        <w:ind w:left="720" w:hanging="720"/>
        <w:rPr>
          <w:noProof/>
        </w:rPr>
      </w:pPr>
      <w:r w:rsidRPr="00EB345A">
        <w:rPr>
          <w:noProof/>
        </w:rPr>
        <w:t>3.</w:t>
      </w:r>
      <w:r w:rsidRPr="00EB345A">
        <w:rPr>
          <w:noProof/>
        </w:rPr>
        <w:tab/>
        <w:t>Hughes A, Smart M, Gorrie-Stone T, Hannon E, Mill J, Bao Y</w:t>
      </w:r>
      <w:r w:rsidRPr="00EB345A">
        <w:rPr>
          <w:i/>
          <w:noProof/>
        </w:rPr>
        <w:t xml:space="preserve"> et al.</w:t>
      </w:r>
      <w:r w:rsidRPr="00EB345A">
        <w:rPr>
          <w:noProof/>
        </w:rPr>
        <w:t xml:space="preserve"> Socioeconomic position and DNA methylation age acceleration across the life course. </w:t>
      </w:r>
      <w:r w:rsidRPr="00EB345A">
        <w:rPr>
          <w:i/>
          <w:noProof/>
        </w:rPr>
        <w:t>American journal of epidemiology</w:t>
      </w:r>
      <w:r w:rsidRPr="00EB345A">
        <w:rPr>
          <w:noProof/>
        </w:rPr>
        <w:t xml:space="preserve"> 2018; </w:t>
      </w:r>
      <w:r w:rsidRPr="00EB345A">
        <w:rPr>
          <w:b/>
          <w:noProof/>
        </w:rPr>
        <w:t>187</w:t>
      </w:r>
      <w:r w:rsidRPr="00EB345A">
        <w:rPr>
          <w:noProof/>
        </w:rPr>
        <w:t>(11)</w:t>
      </w:r>
      <w:r w:rsidRPr="00EB345A">
        <w:rPr>
          <w:b/>
          <w:noProof/>
        </w:rPr>
        <w:t xml:space="preserve">: </w:t>
      </w:r>
      <w:r w:rsidRPr="00EB345A">
        <w:rPr>
          <w:noProof/>
        </w:rPr>
        <w:t>2346-2354.</w:t>
      </w:r>
    </w:p>
    <w:p w14:paraId="1A4D751D" w14:textId="77777777" w:rsidR="00EB345A" w:rsidRPr="00EB345A" w:rsidRDefault="00EB345A" w:rsidP="00EB345A">
      <w:pPr>
        <w:pStyle w:val="EndNoteBibliography"/>
        <w:rPr>
          <w:noProof/>
        </w:rPr>
      </w:pPr>
    </w:p>
    <w:p w14:paraId="4E01FB26" w14:textId="77777777" w:rsidR="00EB345A" w:rsidRPr="00EB345A" w:rsidRDefault="00EB345A" w:rsidP="00EB345A">
      <w:pPr>
        <w:pStyle w:val="EndNoteBibliography"/>
        <w:ind w:left="720" w:hanging="720"/>
        <w:rPr>
          <w:noProof/>
        </w:rPr>
      </w:pPr>
      <w:r w:rsidRPr="00EB345A">
        <w:rPr>
          <w:noProof/>
        </w:rPr>
        <w:t>4.</w:t>
      </w:r>
      <w:r w:rsidRPr="00EB345A">
        <w:rPr>
          <w:noProof/>
        </w:rPr>
        <w:tab/>
        <w:t>Lawn RB, Anderson EL, Suderman M, Simpkin AJ, Gaunt TR, Teschendorff AE</w:t>
      </w:r>
      <w:r w:rsidRPr="00EB345A">
        <w:rPr>
          <w:i/>
          <w:noProof/>
        </w:rPr>
        <w:t xml:space="preserve"> et al.</w:t>
      </w:r>
      <w:r w:rsidRPr="00EB345A">
        <w:rPr>
          <w:noProof/>
        </w:rPr>
        <w:t xml:space="preserve"> Psychosocial adversity and socioeconomic position during childhood and epigenetic age: analysis of two prospective cohort studies. </w:t>
      </w:r>
      <w:r w:rsidRPr="00EB345A">
        <w:rPr>
          <w:i/>
          <w:noProof/>
        </w:rPr>
        <w:t>Human molecular genetics</w:t>
      </w:r>
      <w:r w:rsidRPr="00EB345A">
        <w:rPr>
          <w:noProof/>
        </w:rPr>
        <w:t xml:space="preserve"> 2018; </w:t>
      </w:r>
      <w:r w:rsidRPr="00EB345A">
        <w:rPr>
          <w:b/>
          <w:noProof/>
        </w:rPr>
        <w:t>27</w:t>
      </w:r>
      <w:r w:rsidRPr="00EB345A">
        <w:rPr>
          <w:noProof/>
        </w:rPr>
        <w:t>(7)</w:t>
      </w:r>
      <w:r w:rsidRPr="00EB345A">
        <w:rPr>
          <w:b/>
          <w:noProof/>
        </w:rPr>
        <w:t xml:space="preserve">: </w:t>
      </w:r>
      <w:r w:rsidRPr="00EB345A">
        <w:rPr>
          <w:noProof/>
        </w:rPr>
        <w:t>1301-1308.</w:t>
      </w:r>
    </w:p>
    <w:p w14:paraId="2BEB42EB" w14:textId="77777777" w:rsidR="00EB345A" w:rsidRPr="00EB345A" w:rsidRDefault="00EB345A" w:rsidP="00EB345A">
      <w:pPr>
        <w:pStyle w:val="EndNoteBibliography"/>
        <w:rPr>
          <w:noProof/>
        </w:rPr>
      </w:pPr>
    </w:p>
    <w:p w14:paraId="262E945A" w14:textId="77777777" w:rsidR="00EB345A" w:rsidRPr="00EB345A" w:rsidRDefault="00EB345A" w:rsidP="00EB345A">
      <w:pPr>
        <w:pStyle w:val="EndNoteBibliography"/>
        <w:ind w:left="720" w:hanging="720"/>
        <w:rPr>
          <w:noProof/>
        </w:rPr>
      </w:pPr>
      <w:r w:rsidRPr="00EB345A">
        <w:rPr>
          <w:noProof/>
        </w:rPr>
        <w:t>5.</w:t>
      </w:r>
      <w:r w:rsidRPr="00EB345A">
        <w:rPr>
          <w:noProof/>
        </w:rPr>
        <w:tab/>
        <w:t>McCrory C, Fiorito G, Cheallaigh CN, Polidoro S, Karisola P, Alenius H</w:t>
      </w:r>
      <w:r w:rsidRPr="00EB345A">
        <w:rPr>
          <w:i/>
          <w:noProof/>
        </w:rPr>
        <w:t xml:space="preserve"> et al.</w:t>
      </w:r>
      <w:r w:rsidRPr="00EB345A">
        <w:rPr>
          <w:noProof/>
        </w:rPr>
        <w:t xml:space="preserve"> How does socio-economic position (SEP) get biologically embedded? A comparison of allostatic load and the epigenetic clock (s). </w:t>
      </w:r>
      <w:r w:rsidRPr="00EB345A">
        <w:rPr>
          <w:i/>
          <w:noProof/>
        </w:rPr>
        <w:t>Psychoneuroendocrinology</w:t>
      </w:r>
      <w:r w:rsidRPr="00EB345A">
        <w:rPr>
          <w:noProof/>
        </w:rPr>
        <w:t xml:space="preserve"> 2019; </w:t>
      </w:r>
      <w:r w:rsidRPr="00EB345A">
        <w:rPr>
          <w:b/>
          <w:noProof/>
        </w:rPr>
        <w:t xml:space="preserve">104: </w:t>
      </w:r>
      <w:r w:rsidRPr="00EB345A">
        <w:rPr>
          <w:noProof/>
        </w:rPr>
        <w:t>64-73.</w:t>
      </w:r>
    </w:p>
    <w:p w14:paraId="2563F5EB" w14:textId="77777777" w:rsidR="00EB345A" w:rsidRPr="00EB345A" w:rsidRDefault="00EB345A" w:rsidP="00EB345A">
      <w:pPr>
        <w:pStyle w:val="EndNoteBibliography"/>
        <w:rPr>
          <w:noProof/>
        </w:rPr>
      </w:pPr>
    </w:p>
    <w:p w14:paraId="65058AB6" w14:textId="63FE1477" w:rsidR="00D8582E" w:rsidRPr="00162D33" w:rsidRDefault="0039650F">
      <w:pPr>
        <w:rPr>
          <w:rFonts w:ascii="Times New Roman" w:hAnsi="Times New Roman" w:cs="Times New Roman"/>
        </w:rPr>
      </w:pPr>
      <w:r w:rsidRPr="004F3366">
        <w:rPr>
          <w:rFonts w:ascii="Times New Roman" w:hAnsi="Times New Roman" w:cs="Times New Roman"/>
        </w:rPr>
        <w:fldChar w:fldCharType="end"/>
      </w:r>
    </w:p>
    <w:sectPr w:rsidR="00D8582E" w:rsidRPr="00162D33" w:rsidSect="0039650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vatrv2959wzevw0o5wx2tpvt2edas2dwx&quot;&gt;test_STICK-Converted&lt;record-ids&gt;&lt;item&gt;384&lt;/item&gt;&lt;item&gt;386&lt;/item&gt;&lt;item&gt;389&lt;/item&gt;&lt;item&gt;390&lt;/item&gt;&lt;item&gt;420&lt;/item&gt;&lt;/record-ids&gt;&lt;/item&gt;&lt;/Libraries&gt;"/>
  </w:docVars>
  <w:rsids>
    <w:rsidRoot w:val="00162D33"/>
    <w:rsid w:val="00007C63"/>
    <w:rsid w:val="00010102"/>
    <w:rsid w:val="00011554"/>
    <w:rsid w:val="000158DC"/>
    <w:rsid w:val="0002386F"/>
    <w:rsid w:val="00024159"/>
    <w:rsid w:val="00031153"/>
    <w:rsid w:val="00033C2C"/>
    <w:rsid w:val="000368F3"/>
    <w:rsid w:val="0004730C"/>
    <w:rsid w:val="00050B9E"/>
    <w:rsid w:val="00051831"/>
    <w:rsid w:val="00055303"/>
    <w:rsid w:val="00060181"/>
    <w:rsid w:val="00060651"/>
    <w:rsid w:val="00063F42"/>
    <w:rsid w:val="00066C28"/>
    <w:rsid w:val="000678BE"/>
    <w:rsid w:val="000713D5"/>
    <w:rsid w:val="0007588E"/>
    <w:rsid w:val="00077681"/>
    <w:rsid w:val="00080EA0"/>
    <w:rsid w:val="00082D4E"/>
    <w:rsid w:val="000864F0"/>
    <w:rsid w:val="0009237E"/>
    <w:rsid w:val="000A201F"/>
    <w:rsid w:val="000A470F"/>
    <w:rsid w:val="000A5FE3"/>
    <w:rsid w:val="000A6876"/>
    <w:rsid w:val="000A72A5"/>
    <w:rsid w:val="000B25DD"/>
    <w:rsid w:val="000C668C"/>
    <w:rsid w:val="000C7747"/>
    <w:rsid w:val="000E30C7"/>
    <w:rsid w:val="000F1F8D"/>
    <w:rsid w:val="000F4745"/>
    <w:rsid w:val="000F6303"/>
    <w:rsid w:val="001010E5"/>
    <w:rsid w:val="001049F5"/>
    <w:rsid w:val="00110ECB"/>
    <w:rsid w:val="001125DE"/>
    <w:rsid w:val="00112F90"/>
    <w:rsid w:val="0011481B"/>
    <w:rsid w:val="00115D64"/>
    <w:rsid w:val="00126AD5"/>
    <w:rsid w:val="00134D8A"/>
    <w:rsid w:val="00146CE4"/>
    <w:rsid w:val="00155385"/>
    <w:rsid w:val="00155555"/>
    <w:rsid w:val="00160DC6"/>
    <w:rsid w:val="00162D33"/>
    <w:rsid w:val="00163BE7"/>
    <w:rsid w:val="001649BE"/>
    <w:rsid w:val="0016706A"/>
    <w:rsid w:val="00171263"/>
    <w:rsid w:val="0017262A"/>
    <w:rsid w:val="00172C63"/>
    <w:rsid w:val="00176277"/>
    <w:rsid w:val="00183E29"/>
    <w:rsid w:val="001846D7"/>
    <w:rsid w:val="001846DF"/>
    <w:rsid w:val="001859F4"/>
    <w:rsid w:val="001920BC"/>
    <w:rsid w:val="00197B4C"/>
    <w:rsid w:val="001A00A7"/>
    <w:rsid w:val="001A21B6"/>
    <w:rsid w:val="001B0089"/>
    <w:rsid w:val="001B0E49"/>
    <w:rsid w:val="001B2B97"/>
    <w:rsid w:val="001B36A8"/>
    <w:rsid w:val="001C0FD8"/>
    <w:rsid w:val="001E27E9"/>
    <w:rsid w:val="001E4BA5"/>
    <w:rsid w:val="001F5A79"/>
    <w:rsid w:val="00206730"/>
    <w:rsid w:val="00211F29"/>
    <w:rsid w:val="00214760"/>
    <w:rsid w:val="00214AA8"/>
    <w:rsid w:val="0021776B"/>
    <w:rsid w:val="002219CE"/>
    <w:rsid w:val="00223398"/>
    <w:rsid w:val="00244E63"/>
    <w:rsid w:val="00253A1F"/>
    <w:rsid w:val="00255171"/>
    <w:rsid w:val="0026012C"/>
    <w:rsid w:val="00266C8E"/>
    <w:rsid w:val="00267EEE"/>
    <w:rsid w:val="00276CED"/>
    <w:rsid w:val="00284B72"/>
    <w:rsid w:val="00286736"/>
    <w:rsid w:val="0028760D"/>
    <w:rsid w:val="002960C8"/>
    <w:rsid w:val="002A3662"/>
    <w:rsid w:val="002A4274"/>
    <w:rsid w:val="002A4612"/>
    <w:rsid w:val="002A5EE6"/>
    <w:rsid w:val="002B06D0"/>
    <w:rsid w:val="002B149A"/>
    <w:rsid w:val="002B63EF"/>
    <w:rsid w:val="002C1676"/>
    <w:rsid w:val="002C3DB0"/>
    <w:rsid w:val="002C4968"/>
    <w:rsid w:val="002D32C8"/>
    <w:rsid w:val="002D6293"/>
    <w:rsid w:val="002D772A"/>
    <w:rsid w:val="002E032C"/>
    <w:rsid w:val="002F6191"/>
    <w:rsid w:val="00301859"/>
    <w:rsid w:val="00307859"/>
    <w:rsid w:val="0031206D"/>
    <w:rsid w:val="003134EA"/>
    <w:rsid w:val="00314D47"/>
    <w:rsid w:val="00317028"/>
    <w:rsid w:val="003206AB"/>
    <w:rsid w:val="00322128"/>
    <w:rsid w:val="0032751D"/>
    <w:rsid w:val="00327A81"/>
    <w:rsid w:val="003311E1"/>
    <w:rsid w:val="00343C9D"/>
    <w:rsid w:val="00344AC3"/>
    <w:rsid w:val="00356406"/>
    <w:rsid w:val="003569DA"/>
    <w:rsid w:val="00360256"/>
    <w:rsid w:val="00363718"/>
    <w:rsid w:val="00364267"/>
    <w:rsid w:val="003717F8"/>
    <w:rsid w:val="003730C8"/>
    <w:rsid w:val="003850CD"/>
    <w:rsid w:val="0038760E"/>
    <w:rsid w:val="00390AFE"/>
    <w:rsid w:val="0039394B"/>
    <w:rsid w:val="0039577B"/>
    <w:rsid w:val="0039650F"/>
    <w:rsid w:val="00397B71"/>
    <w:rsid w:val="003A1395"/>
    <w:rsid w:val="003A3517"/>
    <w:rsid w:val="003A45ED"/>
    <w:rsid w:val="003A5E19"/>
    <w:rsid w:val="003A5FC2"/>
    <w:rsid w:val="003B014F"/>
    <w:rsid w:val="003C4F3E"/>
    <w:rsid w:val="003C5CBA"/>
    <w:rsid w:val="003D0233"/>
    <w:rsid w:val="003D4F88"/>
    <w:rsid w:val="003E1784"/>
    <w:rsid w:val="003E3041"/>
    <w:rsid w:val="003E4C7B"/>
    <w:rsid w:val="003E4E50"/>
    <w:rsid w:val="003F6706"/>
    <w:rsid w:val="00401648"/>
    <w:rsid w:val="00401D54"/>
    <w:rsid w:val="004078E2"/>
    <w:rsid w:val="00410F95"/>
    <w:rsid w:val="00411185"/>
    <w:rsid w:val="00412D49"/>
    <w:rsid w:val="00414943"/>
    <w:rsid w:val="00416ABC"/>
    <w:rsid w:val="004267AF"/>
    <w:rsid w:val="00427901"/>
    <w:rsid w:val="00434437"/>
    <w:rsid w:val="0043590F"/>
    <w:rsid w:val="00444FC7"/>
    <w:rsid w:val="0045061B"/>
    <w:rsid w:val="0045730D"/>
    <w:rsid w:val="00457A62"/>
    <w:rsid w:val="004606B8"/>
    <w:rsid w:val="004621B0"/>
    <w:rsid w:val="00476F45"/>
    <w:rsid w:val="00482234"/>
    <w:rsid w:val="00486064"/>
    <w:rsid w:val="00491CE5"/>
    <w:rsid w:val="00492265"/>
    <w:rsid w:val="004958BF"/>
    <w:rsid w:val="00496C29"/>
    <w:rsid w:val="004B0EB5"/>
    <w:rsid w:val="004B3B2F"/>
    <w:rsid w:val="004B59CE"/>
    <w:rsid w:val="004C06CB"/>
    <w:rsid w:val="004C4BC7"/>
    <w:rsid w:val="004C7AB8"/>
    <w:rsid w:val="004D1584"/>
    <w:rsid w:val="004D7864"/>
    <w:rsid w:val="004E2927"/>
    <w:rsid w:val="004E295C"/>
    <w:rsid w:val="004E4EAA"/>
    <w:rsid w:val="004E668F"/>
    <w:rsid w:val="004E6BBD"/>
    <w:rsid w:val="004F3366"/>
    <w:rsid w:val="004F4F79"/>
    <w:rsid w:val="004F6F0D"/>
    <w:rsid w:val="00504067"/>
    <w:rsid w:val="00510C85"/>
    <w:rsid w:val="00510D93"/>
    <w:rsid w:val="00514150"/>
    <w:rsid w:val="0052338C"/>
    <w:rsid w:val="0053530B"/>
    <w:rsid w:val="00536200"/>
    <w:rsid w:val="00543B44"/>
    <w:rsid w:val="0054501C"/>
    <w:rsid w:val="00545D30"/>
    <w:rsid w:val="00550648"/>
    <w:rsid w:val="00553BB9"/>
    <w:rsid w:val="005567AA"/>
    <w:rsid w:val="0056242F"/>
    <w:rsid w:val="0057453B"/>
    <w:rsid w:val="005858BB"/>
    <w:rsid w:val="005908D1"/>
    <w:rsid w:val="00595B2C"/>
    <w:rsid w:val="005967D6"/>
    <w:rsid w:val="005A4199"/>
    <w:rsid w:val="005B49B6"/>
    <w:rsid w:val="005B53E5"/>
    <w:rsid w:val="005B64EB"/>
    <w:rsid w:val="005D2C2B"/>
    <w:rsid w:val="005E1949"/>
    <w:rsid w:val="005E1C43"/>
    <w:rsid w:val="005F419A"/>
    <w:rsid w:val="005F747E"/>
    <w:rsid w:val="006003D0"/>
    <w:rsid w:val="00606294"/>
    <w:rsid w:val="006145D8"/>
    <w:rsid w:val="006160E3"/>
    <w:rsid w:val="00617D56"/>
    <w:rsid w:val="00620526"/>
    <w:rsid w:val="00621E23"/>
    <w:rsid w:val="00622771"/>
    <w:rsid w:val="0062297A"/>
    <w:rsid w:val="0063330B"/>
    <w:rsid w:val="006400E7"/>
    <w:rsid w:val="00650361"/>
    <w:rsid w:val="00652351"/>
    <w:rsid w:val="006556F8"/>
    <w:rsid w:val="00667D7A"/>
    <w:rsid w:val="006773B3"/>
    <w:rsid w:val="00680B67"/>
    <w:rsid w:val="0068280B"/>
    <w:rsid w:val="00691D3E"/>
    <w:rsid w:val="0069688D"/>
    <w:rsid w:val="00696DF4"/>
    <w:rsid w:val="006A3F9C"/>
    <w:rsid w:val="006B0686"/>
    <w:rsid w:val="006B1895"/>
    <w:rsid w:val="006B59E9"/>
    <w:rsid w:val="006B5F7B"/>
    <w:rsid w:val="006C2D1B"/>
    <w:rsid w:val="006C4977"/>
    <w:rsid w:val="006D2D9C"/>
    <w:rsid w:val="006E338E"/>
    <w:rsid w:val="006E3E3E"/>
    <w:rsid w:val="006E5280"/>
    <w:rsid w:val="006E5D61"/>
    <w:rsid w:val="006E6EAB"/>
    <w:rsid w:val="006E7A14"/>
    <w:rsid w:val="006F6F96"/>
    <w:rsid w:val="00711BAC"/>
    <w:rsid w:val="0071215E"/>
    <w:rsid w:val="00715601"/>
    <w:rsid w:val="00716437"/>
    <w:rsid w:val="0072383B"/>
    <w:rsid w:val="007258A6"/>
    <w:rsid w:val="00727502"/>
    <w:rsid w:val="00734DC3"/>
    <w:rsid w:val="0075051B"/>
    <w:rsid w:val="00761F07"/>
    <w:rsid w:val="007724E1"/>
    <w:rsid w:val="007732E3"/>
    <w:rsid w:val="007777F8"/>
    <w:rsid w:val="007864FC"/>
    <w:rsid w:val="007903B4"/>
    <w:rsid w:val="0079288E"/>
    <w:rsid w:val="00792A7E"/>
    <w:rsid w:val="007950E8"/>
    <w:rsid w:val="007A167A"/>
    <w:rsid w:val="007A2091"/>
    <w:rsid w:val="007A27A9"/>
    <w:rsid w:val="007B29D8"/>
    <w:rsid w:val="007B2CBF"/>
    <w:rsid w:val="007B43E1"/>
    <w:rsid w:val="007B4CB1"/>
    <w:rsid w:val="007B6DB1"/>
    <w:rsid w:val="007C0695"/>
    <w:rsid w:val="007C1CEB"/>
    <w:rsid w:val="007C2FB9"/>
    <w:rsid w:val="007D158C"/>
    <w:rsid w:val="007D72F8"/>
    <w:rsid w:val="007E0318"/>
    <w:rsid w:val="007E1C9C"/>
    <w:rsid w:val="007E3822"/>
    <w:rsid w:val="007F2E16"/>
    <w:rsid w:val="007F73DF"/>
    <w:rsid w:val="00805846"/>
    <w:rsid w:val="00805AB1"/>
    <w:rsid w:val="00807883"/>
    <w:rsid w:val="008136DC"/>
    <w:rsid w:val="008143C5"/>
    <w:rsid w:val="0081655A"/>
    <w:rsid w:val="00823D13"/>
    <w:rsid w:val="0082512E"/>
    <w:rsid w:val="00825D93"/>
    <w:rsid w:val="0083108A"/>
    <w:rsid w:val="00834DF0"/>
    <w:rsid w:val="00835AE5"/>
    <w:rsid w:val="008532E5"/>
    <w:rsid w:val="008541F2"/>
    <w:rsid w:val="00855036"/>
    <w:rsid w:val="0086275A"/>
    <w:rsid w:val="00863514"/>
    <w:rsid w:val="00864748"/>
    <w:rsid w:val="0087190A"/>
    <w:rsid w:val="00871A3D"/>
    <w:rsid w:val="0087582E"/>
    <w:rsid w:val="008935B5"/>
    <w:rsid w:val="008A0BD7"/>
    <w:rsid w:val="008A1F1E"/>
    <w:rsid w:val="008A403B"/>
    <w:rsid w:val="008A6394"/>
    <w:rsid w:val="008B1012"/>
    <w:rsid w:val="008C154D"/>
    <w:rsid w:val="008D5E67"/>
    <w:rsid w:val="008E47BC"/>
    <w:rsid w:val="008E495C"/>
    <w:rsid w:val="008F0DAA"/>
    <w:rsid w:val="008F2A40"/>
    <w:rsid w:val="008F3E58"/>
    <w:rsid w:val="008F709D"/>
    <w:rsid w:val="00903C1A"/>
    <w:rsid w:val="00906286"/>
    <w:rsid w:val="00906824"/>
    <w:rsid w:val="009105BC"/>
    <w:rsid w:val="009126B2"/>
    <w:rsid w:val="0091384C"/>
    <w:rsid w:val="00915806"/>
    <w:rsid w:val="00915A1C"/>
    <w:rsid w:val="00921FE3"/>
    <w:rsid w:val="00930896"/>
    <w:rsid w:val="00935237"/>
    <w:rsid w:val="009356E1"/>
    <w:rsid w:val="009358EE"/>
    <w:rsid w:val="00943227"/>
    <w:rsid w:val="009439EF"/>
    <w:rsid w:val="00946FAD"/>
    <w:rsid w:val="00961421"/>
    <w:rsid w:val="009672F5"/>
    <w:rsid w:val="00971B30"/>
    <w:rsid w:val="00975666"/>
    <w:rsid w:val="00976FEC"/>
    <w:rsid w:val="00997134"/>
    <w:rsid w:val="009A013B"/>
    <w:rsid w:val="009A500E"/>
    <w:rsid w:val="009A6960"/>
    <w:rsid w:val="009B1DE7"/>
    <w:rsid w:val="009B28E8"/>
    <w:rsid w:val="009B5A80"/>
    <w:rsid w:val="009C0948"/>
    <w:rsid w:val="009C0E19"/>
    <w:rsid w:val="009C11FB"/>
    <w:rsid w:val="009C334F"/>
    <w:rsid w:val="009C4011"/>
    <w:rsid w:val="009C42DE"/>
    <w:rsid w:val="009C7B90"/>
    <w:rsid w:val="009D1BCD"/>
    <w:rsid w:val="009D3CF9"/>
    <w:rsid w:val="009D5304"/>
    <w:rsid w:val="009E1F7B"/>
    <w:rsid w:val="009F0303"/>
    <w:rsid w:val="009F3F2F"/>
    <w:rsid w:val="009F55AC"/>
    <w:rsid w:val="009F591B"/>
    <w:rsid w:val="009F699E"/>
    <w:rsid w:val="009F71ED"/>
    <w:rsid w:val="00A001AA"/>
    <w:rsid w:val="00A01347"/>
    <w:rsid w:val="00A04191"/>
    <w:rsid w:val="00A064B3"/>
    <w:rsid w:val="00A13D2A"/>
    <w:rsid w:val="00A17DF3"/>
    <w:rsid w:val="00A23A03"/>
    <w:rsid w:val="00A24A13"/>
    <w:rsid w:val="00A256A3"/>
    <w:rsid w:val="00A274EA"/>
    <w:rsid w:val="00A27DC1"/>
    <w:rsid w:val="00A319EF"/>
    <w:rsid w:val="00A36C03"/>
    <w:rsid w:val="00A4647E"/>
    <w:rsid w:val="00A47447"/>
    <w:rsid w:val="00A5273B"/>
    <w:rsid w:val="00A636FD"/>
    <w:rsid w:val="00A66CA8"/>
    <w:rsid w:val="00A71E26"/>
    <w:rsid w:val="00A73998"/>
    <w:rsid w:val="00A779D8"/>
    <w:rsid w:val="00A77CF3"/>
    <w:rsid w:val="00A77E02"/>
    <w:rsid w:val="00AC041C"/>
    <w:rsid w:val="00AC2671"/>
    <w:rsid w:val="00AC6914"/>
    <w:rsid w:val="00AC7B3A"/>
    <w:rsid w:val="00AE1490"/>
    <w:rsid w:val="00AE4B3E"/>
    <w:rsid w:val="00AE4F99"/>
    <w:rsid w:val="00AE740B"/>
    <w:rsid w:val="00AE779E"/>
    <w:rsid w:val="00AF221D"/>
    <w:rsid w:val="00AF365D"/>
    <w:rsid w:val="00AF7D41"/>
    <w:rsid w:val="00B02A8A"/>
    <w:rsid w:val="00B05066"/>
    <w:rsid w:val="00B119F7"/>
    <w:rsid w:val="00B12EF9"/>
    <w:rsid w:val="00B135B7"/>
    <w:rsid w:val="00B240F3"/>
    <w:rsid w:val="00B2688C"/>
    <w:rsid w:val="00B45A69"/>
    <w:rsid w:val="00B478F7"/>
    <w:rsid w:val="00B508A0"/>
    <w:rsid w:val="00B516D1"/>
    <w:rsid w:val="00B51F8A"/>
    <w:rsid w:val="00B63135"/>
    <w:rsid w:val="00B731E6"/>
    <w:rsid w:val="00B846F9"/>
    <w:rsid w:val="00B84CFB"/>
    <w:rsid w:val="00B86BFF"/>
    <w:rsid w:val="00B95C56"/>
    <w:rsid w:val="00B9773C"/>
    <w:rsid w:val="00BA245C"/>
    <w:rsid w:val="00BA6D92"/>
    <w:rsid w:val="00BB12C3"/>
    <w:rsid w:val="00BB7300"/>
    <w:rsid w:val="00BB7735"/>
    <w:rsid w:val="00BC39E7"/>
    <w:rsid w:val="00BD1240"/>
    <w:rsid w:val="00BE0DA2"/>
    <w:rsid w:val="00BE3705"/>
    <w:rsid w:val="00BE48CA"/>
    <w:rsid w:val="00C02AA5"/>
    <w:rsid w:val="00C04D82"/>
    <w:rsid w:val="00C15650"/>
    <w:rsid w:val="00C2270F"/>
    <w:rsid w:val="00C23B19"/>
    <w:rsid w:val="00C242C3"/>
    <w:rsid w:val="00C34918"/>
    <w:rsid w:val="00C37A18"/>
    <w:rsid w:val="00C67DD2"/>
    <w:rsid w:val="00C720D5"/>
    <w:rsid w:val="00C77357"/>
    <w:rsid w:val="00C82133"/>
    <w:rsid w:val="00C821B7"/>
    <w:rsid w:val="00C872DB"/>
    <w:rsid w:val="00C962B4"/>
    <w:rsid w:val="00C9787F"/>
    <w:rsid w:val="00CA18FE"/>
    <w:rsid w:val="00CA288A"/>
    <w:rsid w:val="00CA53AA"/>
    <w:rsid w:val="00CA6914"/>
    <w:rsid w:val="00CA7503"/>
    <w:rsid w:val="00CB15D0"/>
    <w:rsid w:val="00CC358D"/>
    <w:rsid w:val="00CD151C"/>
    <w:rsid w:val="00CD1810"/>
    <w:rsid w:val="00CD2359"/>
    <w:rsid w:val="00CD3B4B"/>
    <w:rsid w:val="00CD46E6"/>
    <w:rsid w:val="00CD4A93"/>
    <w:rsid w:val="00CD53CD"/>
    <w:rsid w:val="00CD6DBD"/>
    <w:rsid w:val="00CD72F3"/>
    <w:rsid w:val="00CE1B78"/>
    <w:rsid w:val="00CF41F1"/>
    <w:rsid w:val="00D0174A"/>
    <w:rsid w:val="00D03827"/>
    <w:rsid w:val="00D0485D"/>
    <w:rsid w:val="00D0652F"/>
    <w:rsid w:val="00D06772"/>
    <w:rsid w:val="00D15747"/>
    <w:rsid w:val="00D15F2E"/>
    <w:rsid w:val="00D172F1"/>
    <w:rsid w:val="00D173F3"/>
    <w:rsid w:val="00D22639"/>
    <w:rsid w:val="00D227A4"/>
    <w:rsid w:val="00D2497B"/>
    <w:rsid w:val="00D318C2"/>
    <w:rsid w:val="00D32FE8"/>
    <w:rsid w:val="00D369D8"/>
    <w:rsid w:val="00D435B6"/>
    <w:rsid w:val="00D50C17"/>
    <w:rsid w:val="00D532C4"/>
    <w:rsid w:val="00D552E8"/>
    <w:rsid w:val="00D559F4"/>
    <w:rsid w:val="00D572CE"/>
    <w:rsid w:val="00D620B9"/>
    <w:rsid w:val="00D63A8A"/>
    <w:rsid w:val="00D8582E"/>
    <w:rsid w:val="00D8737E"/>
    <w:rsid w:val="00D92679"/>
    <w:rsid w:val="00D950D9"/>
    <w:rsid w:val="00D96810"/>
    <w:rsid w:val="00DA0A8D"/>
    <w:rsid w:val="00DD19A7"/>
    <w:rsid w:val="00DD1E56"/>
    <w:rsid w:val="00DD24BA"/>
    <w:rsid w:val="00DD50D1"/>
    <w:rsid w:val="00DE2522"/>
    <w:rsid w:val="00DF14E1"/>
    <w:rsid w:val="00DF19D0"/>
    <w:rsid w:val="00DF39D2"/>
    <w:rsid w:val="00DF5822"/>
    <w:rsid w:val="00DF5FDC"/>
    <w:rsid w:val="00DF5FF9"/>
    <w:rsid w:val="00DF79DE"/>
    <w:rsid w:val="00E15956"/>
    <w:rsid w:val="00E1753E"/>
    <w:rsid w:val="00E20025"/>
    <w:rsid w:val="00E379E7"/>
    <w:rsid w:val="00E46A1B"/>
    <w:rsid w:val="00E52C6E"/>
    <w:rsid w:val="00E54249"/>
    <w:rsid w:val="00E55049"/>
    <w:rsid w:val="00E55DA9"/>
    <w:rsid w:val="00E713CB"/>
    <w:rsid w:val="00E72284"/>
    <w:rsid w:val="00E7390B"/>
    <w:rsid w:val="00E75F89"/>
    <w:rsid w:val="00E80600"/>
    <w:rsid w:val="00E8162F"/>
    <w:rsid w:val="00E97514"/>
    <w:rsid w:val="00EA45A6"/>
    <w:rsid w:val="00EB1CC4"/>
    <w:rsid w:val="00EB345A"/>
    <w:rsid w:val="00EB38A2"/>
    <w:rsid w:val="00EB3CC0"/>
    <w:rsid w:val="00EB63AB"/>
    <w:rsid w:val="00EB6416"/>
    <w:rsid w:val="00EC3AF0"/>
    <w:rsid w:val="00EC68CB"/>
    <w:rsid w:val="00EC7736"/>
    <w:rsid w:val="00EC7EDF"/>
    <w:rsid w:val="00ED3264"/>
    <w:rsid w:val="00ED463D"/>
    <w:rsid w:val="00EF1424"/>
    <w:rsid w:val="00EF59D2"/>
    <w:rsid w:val="00EF72B7"/>
    <w:rsid w:val="00F007AB"/>
    <w:rsid w:val="00F049F3"/>
    <w:rsid w:val="00F102DD"/>
    <w:rsid w:val="00F11801"/>
    <w:rsid w:val="00F1296A"/>
    <w:rsid w:val="00F15C69"/>
    <w:rsid w:val="00F30B10"/>
    <w:rsid w:val="00F33840"/>
    <w:rsid w:val="00F3516A"/>
    <w:rsid w:val="00F353D7"/>
    <w:rsid w:val="00F40673"/>
    <w:rsid w:val="00F40F69"/>
    <w:rsid w:val="00F41C12"/>
    <w:rsid w:val="00F44887"/>
    <w:rsid w:val="00F5167A"/>
    <w:rsid w:val="00F56844"/>
    <w:rsid w:val="00F678EA"/>
    <w:rsid w:val="00F67910"/>
    <w:rsid w:val="00F84463"/>
    <w:rsid w:val="00F95D72"/>
    <w:rsid w:val="00FB6A4E"/>
    <w:rsid w:val="00FB7C53"/>
    <w:rsid w:val="00FC5163"/>
    <w:rsid w:val="00FD13C2"/>
    <w:rsid w:val="00FD24BE"/>
    <w:rsid w:val="00FD4D28"/>
    <w:rsid w:val="00FD52CC"/>
    <w:rsid w:val="00FD7D02"/>
    <w:rsid w:val="00FE17E8"/>
    <w:rsid w:val="00FE4E6E"/>
    <w:rsid w:val="00FE7748"/>
    <w:rsid w:val="00F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C6EB1"/>
  <w15:chartTrackingRefBased/>
  <w15:docId w15:val="{1F9925BF-7741-794C-9AF6-796C767D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2D33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A">
    <w:name w:val="Text A"/>
    <w:rsid w:val="00162D3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OhneA">
    <w:name w:val="Ohne A"/>
    <w:rsid w:val="00162D33"/>
    <w:rPr>
      <w:lang w:val="en-US"/>
    </w:rPr>
  </w:style>
  <w:style w:type="character" w:customStyle="1" w:styleId="Hyperlink0">
    <w:name w:val="Hyperlink.0"/>
    <w:basedOn w:val="OhneA"/>
    <w:rsid w:val="00162D33"/>
    <w:rPr>
      <w:rFonts w:ascii="Arial" w:hAnsi="Arial"/>
      <w:lang w:val="en-US"/>
    </w:rPr>
  </w:style>
  <w:style w:type="table" w:styleId="Tabellenraster">
    <w:name w:val="Table Grid"/>
    <w:basedOn w:val="NormaleTabelle"/>
    <w:uiPriority w:val="39"/>
    <w:rsid w:val="003965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965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9650F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9650F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9650F"/>
    <w:rPr>
      <w:rFonts w:ascii="Times New Roman" w:hAnsi="Times New Roman" w:cs="Times New Roman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9650F"/>
    <w:rPr>
      <w:rFonts w:ascii="Times New Roman" w:hAnsi="Times New Roman" w:cs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72F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72F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45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8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1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3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1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8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0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80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6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5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6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1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4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lja.demuth@charit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63</Words>
  <Characters>12367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Vetter</dc:creator>
  <cp:keywords/>
  <dc:description/>
  <cp:lastModifiedBy>Valentin Vetter</cp:lastModifiedBy>
  <cp:revision>52</cp:revision>
  <dcterms:created xsi:type="dcterms:W3CDTF">2021-10-14T09:07:00Z</dcterms:created>
  <dcterms:modified xsi:type="dcterms:W3CDTF">2022-02-25T07:25:00Z</dcterms:modified>
</cp:coreProperties>
</file>